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-386"/>
        <w:tblW w:w="5417" w:type="pct"/>
        <w:tblLayout w:type="fixed"/>
        <w:tblLook w:val="04A0" w:firstRow="1" w:lastRow="0" w:firstColumn="1" w:lastColumn="0" w:noHBand="0" w:noVBand="1"/>
      </w:tblPr>
      <w:tblGrid>
        <w:gridCol w:w="1271"/>
        <w:gridCol w:w="993"/>
        <w:gridCol w:w="1131"/>
        <w:gridCol w:w="853"/>
        <w:gridCol w:w="850"/>
        <w:gridCol w:w="853"/>
        <w:gridCol w:w="1288"/>
        <w:gridCol w:w="979"/>
        <w:gridCol w:w="932"/>
        <w:gridCol w:w="774"/>
        <w:gridCol w:w="1274"/>
        <w:gridCol w:w="988"/>
        <w:gridCol w:w="991"/>
        <w:gridCol w:w="853"/>
      </w:tblGrid>
      <w:tr w:rsidR="006F6967" w:rsidRPr="00EF1F92" w14:paraId="3601D5F8" w14:textId="77777777" w:rsidTr="006F6967">
        <w:tc>
          <w:tcPr>
            <w:tcW w:w="5000" w:type="pct"/>
            <w:gridSpan w:val="14"/>
          </w:tcPr>
          <w:p w14:paraId="55EA9DE9" w14:textId="0BCBD3E2" w:rsidR="006F6967" w:rsidRPr="006F6967" w:rsidRDefault="006F6967" w:rsidP="006F696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F6967">
              <w:rPr>
                <w:b/>
                <w:bCs/>
                <w:sz w:val="20"/>
                <w:szCs w:val="20"/>
                <w:lang w:val="en-GB"/>
              </w:rPr>
              <w:t>Supplementary Table 6. Raw MCAB-CDI and MDAT scores (mean, SD) at 12, 18, and 24 months by maternal malaria status during pregnancy</w:t>
            </w:r>
          </w:p>
          <w:p w14:paraId="326A606C" w14:textId="77777777" w:rsidR="006F6967" w:rsidRPr="00EF1F92" w:rsidRDefault="006F6967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41BD4" w:rsidRPr="00EF1F92" w14:paraId="7CEB7681" w14:textId="77777777" w:rsidTr="003C3E88">
        <w:tc>
          <w:tcPr>
            <w:tcW w:w="453" w:type="pct"/>
          </w:tcPr>
          <w:p w14:paraId="59CE2F60" w14:textId="77777777" w:rsidR="00E41BD4" w:rsidRPr="00EF1F92" w:rsidRDefault="00E41BD4" w:rsidP="006F6967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  <w:vMerge w:val="restart"/>
          </w:tcPr>
          <w:p w14:paraId="55FC5BC7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Malaria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Exposure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14" w:type="pct"/>
            <w:gridSpan w:val="4"/>
          </w:tcPr>
          <w:p w14:paraId="4D59BC55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1416" w:type="pct"/>
            <w:gridSpan w:val="4"/>
          </w:tcPr>
          <w:p w14:paraId="069AD6F5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18 months</w:t>
            </w:r>
          </w:p>
        </w:tc>
        <w:tc>
          <w:tcPr>
            <w:tcW w:w="1463" w:type="pct"/>
            <w:gridSpan w:val="4"/>
          </w:tcPr>
          <w:p w14:paraId="7D3532D1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24 months</w:t>
            </w:r>
          </w:p>
        </w:tc>
      </w:tr>
      <w:tr w:rsidR="00E41BD4" w:rsidRPr="00EF1F92" w14:paraId="0E933C4A" w14:textId="77777777" w:rsidTr="003C3E88">
        <w:tc>
          <w:tcPr>
            <w:tcW w:w="453" w:type="pct"/>
          </w:tcPr>
          <w:p w14:paraId="702E395B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354" w:type="pct"/>
            <w:vMerge/>
          </w:tcPr>
          <w:p w14:paraId="385B5A0F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14:paraId="239AD0FC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/N</w:t>
            </w:r>
            <w:r w:rsidRPr="00EF1F92">
              <w:rPr>
                <w:b/>
                <w:sz w:val="16"/>
                <w:szCs w:val="16"/>
                <w:lang w:val="en-GB"/>
              </w:rPr>
              <w:t xml:space="preserve">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304" w:type="pct"/>
          </w:tcPr>
          <w:p w14:paraId="05501DBB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6D913BAA" w14:textId="77777777" w:rsidR="00E41BD4" w:rsidRPr="00FE3A90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</w:t>
            </w:r>
            <w:r w:rsidRPr="00EF1F92">
              <w:rPr>
                <w:b/>
                <w:sz w:val="16"/>
                <w:szCs w:val="16"/>
                <w:lang w:val="en-GB"/>
              </w:rPr>
              <w:t>egative</w:t>
            </w:r>
          </w:p>
        </w:tc>
        <w:tc>
          <w:tcPr>
            <w:tcW w:w="303" w:type="pct"/>
          </w:tcPr>
          <w:p w14:paraId="77AAD374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 positive</w:t>
            </w:r>
          </w:p>
        </w:tc>
        <w:tc>
          <w:tcPr>
            <w:tcW w:w="304" w:type="pct"/>
          </w:tcPr>
          <w:p w14:paraId="6F7EFC27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59" w:type="pct"/>
          </w:tcPr>
          <w:p w14:paraId="759C5D79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/N</w:t>
            </w:r>
            <w:r w:rsidRPr="00EF1F92">
              <w:rPr>
                <w:b/>
                <w:sz w:val="16"/>
                <w:szCs w:val="16"/>
                <w:lang w:val="en-GB"/>
              </w:rPr>
              <w:t xml:space="preserve">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349" w:type="pct"/>
          </w:tcPr>
          <w:p w14:paraId="0ABAEE29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404F5078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332" w:type="pct"/>
          </w:tcPr>
          <w:p w14:paraId="3DCEE090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4489CD67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76" w:type="pct"/>
          </w:tcPr>
          <w:p w14:paraId="7599C121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54" w:type="pct"/>
          </w:tcPr>
          <w:p w14:paraId="26931197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</w:t>
            </w:r>
            <w:r>
              <w:rPr>
                <w:b/>
                <w:sz w:val="16"/>
                <w:szCs w:val="16"/>
                <w:lang w:val="en-GB"/>
              </w:rPr>
              <w:t>/N</w:t>
            </w:r>
            <w:r w:rsidRPr="00EF1F92">
              <w:rPr>
                <w:b/>
                <w:sz w:val="16"/>
                <w:szCs w:val="16"/>
                <w:lang w:val="en-GB"/>
              </w:rPr>
              <w:t xml:space="preserve">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352" w:type="pct"/>
          </w:tcPr>
          <w:p w14:paraId="73169868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44E1C3B8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353" w:type="pct"/>
          </w:tcPr>
          <w:p w14:paraId="241E4017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378D6874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304" w:type="pct"/>
          </w:tcPr>
          <w:p w14:paraId="46ED0986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</w:tr>
      <w:tr w:rsidR="00E41BD4" w:rsidRPr="00EF1F92" w14:paraId="63DA9681" w14:textId="77777777" w:rsidTr="003C3E88">
        <w:tc>
          <w:tcPr>
            <w:tcW w:w="5000" w:type="pct"/>
            <w:gridSpan w:val="14"/>
            <w:shd w:val="clear" w:color="auto" w:fill="F2F2F2" w:themeFill="background1" w:themeFillShade="F2"/>
          </w:tcPr>
          <w:p w14:paraId="417C97DB" w14:textId="77777777" w:rsidR="00E41BD4" w:rsidRPr="00EF1F92" w:rsidRDefault="00E41BD4" w:rsidP="003C3E88">
            <w:pPr>
              <w:rPr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Total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Scores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E41BD4" w:rsidRPr="00EF1F92" w14:paraId="676CBC1D" w14:textId="77777777" w:rsidTr="003C3E88">
        <w:tc>
          <w:tcPr>
            <w:tcW w:w="453" w:type="pct"/>
            <w:vMerge w:val="restart"/>
          </w:tcPr>
          <w:p w14:paraId="53CCCCEC" w14:textId="77777777" w:rsidR="00E41BD4" w:rsidRPr="00EF1F92" w:rsidRDefault="00E41BD4" w:rsidP="003C3E88">
            <w:pPr>
              <w:jc w:val="center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MCAB-</w:t>
            </w:r>
            <w:proofErr w:type="spellStart"/>
            <w:r w:rsidRPr="00EF1F92">
              <w:rPr>
                <w:sz w:val="16"/>
                <w:szCs w:val="16"/>
                <w:lang w:val="en-GB"/>
              </w:rPr>
              <w:t>CDI</w:t>
            </w:r>
            <w:r>
              <w:rPr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354" w:type="pct"/>
          </w:tcPr>
          <w:p w14:paraId="72DE4F73" w14:textId="77777777" w:rsidR="00E41BD4" w:rsidRPr="00C3616B" w:rsidRDefault="00E41BD4" w:rsidP="003C3E88">
            <w:pPr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 xml:space="preserve">Antenatal </w:t>
            </w:r>
          </w:p>
        </w:tc>
        <w:tc>
          <w:tcPr>
            <w:tcW w:w="403" w:type="pct"/>
          </w:tcPr>
          <w:p w14:paraId="559AE730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32A3F262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3" w:type="pct"/>
          </w:tcPr>
          <w:p w14:paraId="56965A30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610ED34E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459" w:type="pct"/>
          </w:tcPr>
          <w:p w14:paraId="10CD3872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85/332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2BFB307A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3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4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5E7F8199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3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276" w:type="pct"/>
          </w:tcPr>
          <w:p w14:paraId="5C9BBD25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349</w:t>
            </w:r>
          </w:p>
        </w:tc>
        <w:tc>
          <w:tcPr>
            <w:tcW w:w="454" w:type="pct"/>
          </w:tcPr>
          <w:p w14:paraId="5DB42A3A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96/362 (5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52" w:type="pct"/>
          </w:tcPr>
          <w:p w14:paraId="63C4E196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7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7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53" w:type="pct"/>
          </w:tcPr>
          <w:p w14:paraId="130F34A0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7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6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04" w:type="pct"/>
          </w:tcPr>
          <w:p w14:paraId="49629EA3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50</w:t>
            </w:r>
          </w:p>
        </w:tc>
      </w:tr>
      <w:tr w:rsidR="00E41BD4" w:rsidRPr="00EF1F92" w14:paraId="1EF92F46" w14:textId="77777777" w:rsidTr="003C3E88">
        <w:tc>
          <w:tcPr>
            <w:tcW w:w="453" w:type="pct"/>
            <w:vMerge/>
          </w:tcPr>
          <w:p w14:paraId="517989C3" w14:textId="77777777" w:rsidR="00E41BD4" w:rsidRPr="00EF1F92" w:rsidRDefault="00E41BD4" w:rsidP="003C3E88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354" w:type="pct"/>
          </w:tcPr>
          <w:p w14:paraId="3EA6E6E4" w14:textId="77777777" w:rsidR="00E41BD4" w:rsidRPr="00D235CA" w:rsidRDefault="00E41BD4" w:rsidP="003C3E88">
            <w:pPr>
              <w:jc w:val="right"/>
              <w:rPr>
                <w:b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03" w:type="pct"/>
          </w:tcPr>
          <w:p w14:paraId="23F485A2" w14:textId="77777777" w:rsidR="00E41BD4" w:rsidRPr="00D235CA" w:rsidRDefault="00E41BD4" w:rsidP="003C3E8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76B7524B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3" w:type="pct"/>
          </w:tcPr>
          <w:p w14:paraId="71DCFB28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459C2DBC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459" w:type="pct"/>
          </w:tcPr>
          <w:p w14:paraId="1393570C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5</w:t>
            </w:r>
            <w:r>
              <w:rPr>
                <w:bCs/>
                <w:sz w:val="16"/>
                <w:szCs w:val="16"/>
                <w:lang w:val="en-GB"/>
              </w:rPr>
              <w:t>/279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49" w:type="pct"/>
          </w:tcPr>
          <w:p w14:paraId="167F215B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32" w:type="pct"/>
          </w:tcPr>
          <w:p w14:paraId="262F6A2A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276" w:type="pct"/>
          </w:tcPr>
          <w:p w14:paraId="04089964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78</w:t>
            </w:r>
          </w:p>
        </w:tc>
        <w:tc>
          <w:tcPr>
            <w:tcW w:w="454" w:type="pct"/>
          </w:tcPr>
          <w:p w14:paraId="58F1336B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8</w:t>
            </w:r>
            <w:r>
              <w:rPr>
                <w:bCs/>
                <w:sz w:val="16"/>
                <w:szCs w:val="16"/>
                <w:lang w:val="en-GB"/>
              </w:rPr>
              <w:t>/29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52" w:type="pct"/>
          </w:tcPr>
          <w:p w14:paraId="384E8283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3" w:type="pct"/>
          </w:tcPr>
          <w:p w14:paraId="36F1B1FC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4" w:type="pct"/>
          </w:tcPr>
          <w:p w14:paraId="7145D494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33</w:t>
            </w:r>
          </w:p>
        </w:tc>
      </w:tr>
      <w:tr w:rsidR="00E41BD4" w:rsidRPr="00EF1F92" w14:paraId="0B6411BE" w14:textId="77777777" w:rsidTr="003C3E88">
        <w:tc>
          <w:tcPr>
            <w:tcW w:w="453" w:type="pct"/>
            <w:vMerge/>
          </w:tcPr>
          <w:p w14:paraId="58974D7F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3F84DC66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03" w:type="pct"/>
          </w:tcPr>
          <w:p w14:paraId="67081808" w14:textId="77777777" w:rsidR="00E41BD4" w:rsidRPr="00EF1F92" w:rsidRDefault="00E41BD4" w:rsidP="003C3E8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3C8EE91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3" w:type="pct"/>
          </w:tcPr>
          <w:p w14:paraId="5190C65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3A15A6D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459" w:type="pct"/>
          </w:tcPr>
          <w:p w14:paraId="6BAD3DA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/30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49" w:type="pct"/>
          </w:tcPr>
          <w:p w14:paraId="7023CD9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32" w:type="pct"/>
          </w:tcPr>
          <w:p w14:paraId="28931F7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276" w:type="pct"/>
          </w:tcPr>
          <w:p w14:paraId="2F2A79E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59</w:t>
            </w:r>
          </w:p>
        </w:tc>
        <w:tc>
          <w:tcPr>
            <w:tcW w:w="454" w:type="pct"/>
          </w:tcPr>
          <w:p w14:paraId="0B92BDA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2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52" w:type="pct"/>
          </w:tcPr>
          <w:p w14:paraId="17826E6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3" w:type="pct"/>
          </w:tcPr>
          <w:p w14:paraId="01D180B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4" w:type="pct"/>
          </w:tcPr>
          <w:p w14:paraId="5D43C18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07</w:t>
            </w:r>
          </w:p>
        </w:tc>
      </w:tr>
      <w:tr w:rsidR="00E41BD4" w:rsidRPr="00EF1F92" w14:paraId="046E202E" w14:textId="77777777" w:rsidTr="003C3E88">
        <w:tc>
          <w:tcPr>
            <w:tcW w:w="453" w:type="pct"/>
            <w:vMerge/>
          </w:tcPr>
          <w:p w14:paraId="19096B43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19649686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03" w:type="pct"/>
          </w:tcPr>
          <w:p w14:paraId="42EF5A76" w14:textId="77777777" w:rsidR="00E41BD4" w:rsidRPr="00EF1F92" w:rsidRDefault="00E41BD4" w:rsidP="003C3E8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736E3B2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3" w:type="pct"/>
          </w:tcPr>
          <w:p w14:paraId="66E042A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4469C15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459" w:type="pct"/>
          </w:tcPr>
          <w:p w14:paraId="282AAA5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3</w:t>
            </w:r>
            <w:r>
              <w:rPr>
                <w:bCs/>
                <w:sz w:val="16"/>
                <w:szCs w:val="16"/>
                <w:lang w:val="en-GB"/>
              </w:rPr>
              <w:t>/32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49" w:type="pct"/>
          </w:tcPr>
          <w:p w14:paraId="07D61BA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32" w:type="pct"/>
          </w:tcPr>
          <w:p w14:paraId="3BF0CC0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 (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276" w:type="pct"/>
          </w:tcPr>
          <w:p w14:paraId="1FCF54D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84</w:t>
            </w:r>
          </w:p>
        </w:tc>
        <w:tc>
          <w:tcPr>
            <w:tcW w:w="454" w:type="pct"/>
          </w:tcPr>
          <w:p w14:paraId="6FF6E6C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6</w:t>
            </w:r>
            <w:r>
              <w:rPr>
                <w:bCs/>
                <w:sz w:val="16"/>
                <w:szCs w:val="16"/>
                <w:lang w:val="en-GB"/>
              </w:rPr>
              <w:t>/352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52" w:type="pct"/>
          </w:tcPr>
          <w:p w14:paraId="6E00CB0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3" w:type="pct"/>
          </w:tcPr>
          <w:p w14:paraId="2F7A41F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0042241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65</w:t>
            </w:r>
          </w:p>
        </w:tc>
      </w:tr>
      <w:tr w:rsidR="00E41BD4" w:rsidRPr="00EF1F92" w14:paraId="0F528E75" w14:textId="77777777" w:rsidTr="003C3E88">
        <w:tc>
          <w:tcPr>
            <w:tcW w:w="453" w:type="pct"/>
            <w:vMerge/>
          </w:tcPr>
          <w:p w14:paraId="0FD53831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01D9697C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03" w:type="pct"/>
          </w:tcPr>
          <w:p w14:paraId="0CB077C1" w14:textId="77777777" w:rsidR="00E41BD4" w:rsidRPr="00EF1F92" w:rsidRDefault="00E41BD4" w:rsidP="003C3E8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68EEDDB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3" w:type="pct"/>
          </w:tcPr>
          <w:p w14:paraId="2EBC062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7E44EF3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459" w:type="pct"/>
          </w:tcPr>
          <w:p w14:paraId="359A042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0</w:t>
            </w:r>
            <w:r>
              <w:rPr>
                <w:bCs/>
                <w:sz w:val="16"/>
                <w:szCs w:val="16"/>
                <w:lang w:val="en-GB"/>
              </w:rPr>
              <w:t>/278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49" w:type="pct"/>
          </w:tcPr>
          <w:p w14:paraId="709DE05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3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73B3A4A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276" w:type="pct"/>
          </w:tcPr>
          <w:p w14:paraId="4DC1302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F79A1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F79A1">
              <w:rPr>
                <w:bCs/>
                <w:sz w:val="16"/>
                <w:szCs w:val="16"/>
                <w:lang w:val="en-GB"/>
              </w:rPr>
              <w:t>004*</w:t>
            </w:r>
          </w:p>
        </w:tc>
        <w:tc>
          <w:tcPr>
            <w:tcW w:w="454" w:type="pct"/>
          </w:tcPr>
          <w:p w14:paraId="07602D2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6</w:t>
            </w:r>
            <w:r>
              <w:rPr>
                <w:bCs/>
                <w:sz w:val="16"/>
                <w:szCs w:val="16"/>
                <w:lang w:val="en-GB"/>
              </w:rPr>
              <w:t>/296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0FB09F0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05D1F7C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2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4" w:type="pct"/>
          </w:tcPr>
          <w:p w14:paraId="631A9EF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33</w:t>
            </w:r>
          </w:p>
        </w:tc>
      </w:tr>
      <w:tr w:rsidR="00E41BD4" w:rsidRPr="00EF1F92" w14:paraId="1898D531" w14:textId="77777777" w:rsidTr="003C3E88">
        <w:tc>
          <w:tcPr>
            <w:tcW w:w="453" w:type="pct"/>
            <w:vMerge/>
          </w:tcPr>
          <w:p w14:paraId="6D2FCE9B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5E1601AC" w14:textId="77777777" w:rsidR="00E41BD4" w:rsidRPr="00AF79A1" w:rsidRDefault="00E41BD4" w:rsidP="003C3E88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03" w:type="pct"/>
          </w:tcPr>
          <w:p w14:paraId="0D4B1CF2" w14:textId="77777777" w:rsidR="00E41BD4" w:rsidRPr="00EF1F92" w:rsidRDefault="00E41BD4" w:rsidP="003C3E88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15A2344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3" w:type="pct"/>
          </w:tcPr>
          <w:p w14:paraId="0ABB47E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304" w:type="pct"/>
          </w:tcPr>
          <w:p w14:paraId="4DC23BC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..</w:t>
            </w:r>
          </w:p>
        </w:tc>
        <w:tc>
          <w:tcPr>
            <w:tcW w:w="459" w:type="pct"/>
          </w:tcPr>
          <w:p w14:paraId="2F7C8A2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88/299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49" w:type="pct"/>
          </w:tcPr>
          <w:p w14:paraId="57CDB95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3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0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0A4CF68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3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8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276" w:type="pct"/>
          </w:tcPr>
          <w:p w14:paraId="459A9FC4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152</w:t>
            </w:r>
          </w:p>
        </w:tc>
        <w:tc>
          <w:tcPr>
            <w:tcW w:w="454" w:type="pct"/>
          </w:tcPr>
          <w:p w14:paraId="57EFEC4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94/327 (2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52" w:type="pct"/>
          </w:tcPr>
          <w:p w14:paraId="2A495ED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7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4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53" w:type="pct"/>
          </w:tcPr>
          <w:p w14:paraId="5BC7B37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7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3 (2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173CF53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235CA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235CA">
              <w:rPr>
                <w:bCs/>
                <w:sz w:val="16"/>
                <w:szCs w:val="16"/>
                <w:lang w:val="en-GB"/>
              </w:rPr>
              <w:t>133</w:t>
            </w:r>
          </w:p>
        </w:tc>
      </w:tr>
      <w:tr w:rsidR="00E41BD4" w:rsidRPr="00EF1F92" w14:paraId="68AB9E7B" w14:textId="77777777" w:rsidTr="003C3E88">
        <w:tc>
          <w:tcPr>
            <w:tcW w:w="453" w:type="pct"/>
          </w:tcPr>
          <w:p w14:paraId="3A377CD6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7DBCF4E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14:paraId="550B657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</w:tcPr>
          <w:p w14:paraId="31400DF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</w:tcPr>
          <w:p w14:paraId="0163F1F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</w:tcPr>
          <w:p w14:paraId="7245ECD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59" w:type="pct"/>
          </w:tcPr>
          <w:p w14:paraId="7F9BCDB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49" w:type="pct"/>
          </w:tcPr>
          <w:p w14:paraId="172FFA84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32" w:type="pct"/>
          </w:tcPr>
          <w:p w14:paraId="26AA585F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" w:type="pct"/>
          </w:tcPr>
          <w:p w14:paraId="700CF3C0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4" w:type="pct"/>
          </w:tcPr>
          <w:p w14:paraId="3BEFF24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2" w:type="pct"/>
          </w:tcPr>
          <w:p w14:paraId="7F2E6C6D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3" w:type="pct"/>
          </w:tcPr>
          <w:p w14:paraId="33027B3F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013EFE3A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</w:tr>
      <w:tr w:rsidR="00E41BD4" w:rsidRPr="00EF1F92" w14:paraId="7785DB3A" w14:textId="77777777" w:rsidTr="003C3E88">
        <w:tc>
          <w:tcPr>
            <w:tcW w:w="453" w:type="pct"/>
            <w:vMerge w:val="restart"/>
          </w:tcPr>
          <w:p w14:paraId="1AEBC35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MDAT Total Score</w:t>
            </w:r>
          </w:p>
        </w:tc>
        <w:tc>
          <w:tcPr>
            <w:tcW w:w="354" w:type="pct"/>
          </w:tcPr>
          <w:p w14:paraId="61B243DC" w14:textId="77777777" w:rsidR="00E41BD4" w:rsidRPr="00C3616B" w:rsidRDefault="00E41BD4" w:rsidP="003C3E88">
            <w:pPr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403" w:type="pct"/>
          </w:tcPr>
          <w:p w14:paraId="0EE24BE8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83/138 (6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1A86B5DC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8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3" w:type="pct"/>
          </w:tcPr>
          <w:p w14:paraId="3CFB83B3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7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4" w:type="pct"/>
          </w:tcPr>
          <w:p w14:paraId="17F84E82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858</w:t>
            </w:r>
          </w:p>
        </w:tc>
        <w:tc>
          <w:tcPr>
            <w:tcW w:w="459" w:type="pct"/>
          </w:tcPr>
          <w:p w14:paraId="2BE89AF5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205/367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158D78A8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7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32" w:type="pct"/>
          </w:tcPr>
          <w:p w14:paraId="6F5A7BBA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2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276" w:type="pct"/>
          </w:tcPr>
          <w:p w14:paraId="7D497F55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346</w:t>
            </w:r>
          </w:p>
        </w:tc>
        <w:tc>
          <w:tcPr>
            <w:tcW w:w="454" w:type="pct"/>
          </w:tcPr>
          <w:p w14:paraId="07A6EE52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89/338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2A117ECE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5 (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3" w:type="pct"/>
          </w:tcPr>
          <w:p w14:paraId="7C3A7575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6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4" w:type="pct"/>
          </w:tcPr>
          <w:p w14:paraId="69B8F46D" w14:textId="77777777" w:rsidR="00E41BD4" w:rsidRPr="00C3616B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877</w:t>
            </w:r>
          </w:p>
        </w:tc>
      </w:tr>
      <w:tr w:rsidR="00E41BD4" w:rsidRPr="00EF1F92" w14:paraId="5650AA1E" w14:textId="77777777" w:rsidTr="003C3E88">
        <w:tc>
          <w:tcPr>
            <w:tcW w:w="453" w:type="pct"/>
            <w:vMerge/>
          </w:tcPr>
          <w:p w14:paraId="653833E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382C4497" w14:textId="77777777" w:rsidR="00E41BD4" w:rsidRPr="00116F73" w:rsidRDefault="00E41BD4" w:rsidP="003C3E88">
            <w:pPr>
              <w:jc w:val="right"/>
              <w:rPr>
                <w:b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03" w:type="pct"/>
          </w:tcPr>
          <w:p w14:paraId="1550319F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408C4F4B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3" w:type="pct"/>
          </w:tcPr>
          <w:p w14:paraId="61CAC25E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3A8F6CFC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63</w:t>
            </w:r>
          </w:p>
        </w:tc>
        <w:tc>
          <w:tcPr>
            <w:tcW w:w="459" w:type="pct"/>
          </w:tcPr>
          <w:p w14:paraId="2B54DB69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7</w:t>
            </w:r>
            <w:r>
              <w:rPr>
                <w:bCs/>
                <w:sz w:val="16"/>
                <w:szCs w:val="16"/>
                <w:lang w:val="en-GB"/>
              </w:rPr>
              <w:t>/30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71721924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32" w:type="pct"/>
          </w:tcPr>
          <w:p w14:paraId="413B7DA7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276" w:type="pct"/>
          </w:tcPr>
          <w:p w14:paraId="22504803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32</w:t>
            </w:r>
          </w:p>
        </w:tc>
        <w:tc>
          <w:tcPr>
            <w:tcW w:w="454" w:type="pct"/>
          </w:tcPr>
          <w:p w14:paraId="7CE7547B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2</w:t>
            </w:r>
            <w:r>
              <w:rPr>
                <w:bCs/>
                <w:sz w:val="16"/>
                <w:szCs w:val="16"/>
                <w:lang w:val="en-GB"/>
              </w:rPr>
              <w:t>/27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51A0F821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3" w:type="pct"/>
          </w:tcPr>
          <w:p w14:paraId="275BF729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0E25AC53" w14:textId="77777777" w:rsidR="00E41BD4" w:rsidRPr="00116F73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97</w:t>
            </w:r>
          </w:p>
        </w:tc>
      </w:tr>
      <w:tr w:rsidR="00E41BD4" w:rsidRPr="00EF1F92" w14:paraId="30EBCACB" w14:textId="77777777" w:rsidTr="003C3E88">
        <w:tc>
          <w:tcPr>
            <w:tcW w:w="453" w:type="pct"/>
            <w:vMerge/>
          </w:tcPr>
          <w:p w14:paraId="6F9B230D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2D9CA7FA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03" w:type="pct"/>
          </w:tcPr>
          <w:p w14:paraId="6DE4FE3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04F90FA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3" w:type="pct"/>
          </w:tcPr>
          <w:p w14:paraId="61DAF9D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28AFD4C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42</w:t>
            </w:r>
          </w:p>
        </w:tc>
        <w:tc>
          <w:tcPr>
            <w:tcW w:w="459" w:type="pct"/>
          </w:tcPr>
          <w:p w14:paraId="7C835D3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2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569BEF4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32" w:type="pct"/>
          </w:tcPr>
          <w:p w14:paraId="3737710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276" w:type="pct"/>
          </w:tcPr>
          <w:p w14:paraId="64F6F0A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94</w:t>
            </w:r>
          </w:p>
        </w:tc>
        <w:tc>
          <w:tcPr>
            <w:tcW w:w="454" w:type="pct"/>
          </w:tcPr>
          <w:p w14:paraId="707B26D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/310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2" w:type="pct"/>
          </w:tcPr>
          <w:p w14:paraId="3F8DB65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3" w:type="pct"/>
          </w:tcPr>
          <w:p w14:paraId="3A99C05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4" w:type="pct"/>
          </w:tcPr>
          <w:p w14:paraId="37757A9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65</w:t>
            </w:r>
          </w:p>
        </w:tc>
      </w:tr>
      <w:tr w:rsidR="00E41BD4" w:rsidRPr="00EF1F92" w14:paraId="75B8DC75" w14:textId="77777777" w:rsidTr="003C3E88">
        <w:tc>
          <w:tcPr>
            <w:tcW w:w="453" w:type="pct"/>
            <w:vMerge/>
          </w:tcPr>
          <w:p w14:paraId="60CF977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16F2F2F9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03" w:type="pct"/>
          </w:tcPr>
          <w:p w14:paraId="015FF12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/13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  <w:shd w:val="clear" w:color="auto" w:fill="auto"/>
          </w:tcPr>
          <w:p w14:paraId="58B355E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3" w:type="pct"/>
            <w:shd w:val="clear" w:color="auto" w:fill="auto"/>
          </w:tcPr>
          <w:p w14:paraId="72F499D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2CBE1D7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42</w:t>
            </w:r>
          </w:p>
        </w:tc>
        <w:tc>
          <w:tcPr>
            <w:tcW w:w="459" w:type="pct"/>
          </w:tcPr>
          <w:p w14:paraId="147CB0E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7</w:t>
            </w:r>
            <w:r>
              <w:rPr>
                <w:bCs/>
                <w:sz w:val="16"/>
                <w:szCs w:val="16"/>
                <w:lang w:val="en-GB"/>
              </w:rPr>
              <w:t>/358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0E9B458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32" w:type="pct"/>
          </w:tcPr>
          <w:p w14:paraId="75C6AA3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276" w:type="pct"/>
          </w:tcPr>
          <w:p w14:paraId="617E362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44</w:t>
            </w:r>
          </w:p>
        </w:tc>
        <w:tc>
          <w:tcPr>
            <w:tcW w:w="454" w:type="pct"/>
          </w:tcPr>
          <w:p w14:paraId="41F0A5B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5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48129A7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53" w:type="pct"/>
          </w:tcPr>
          <w:p w14:paraId="0CBC0B5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9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250CC39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29</w:t>
            </w:r>
          </w:p>
        </w:tc>
      </w:tr>
      <w:tr w:rsidR="00E41BD4" w:rsidRPr="00EF1F92" w14:paraId="25EFB4AB" w14:textId="77777777" w:rsidTr="003C3E88">
        <w:tc>
          <w:tcPr>
            <w:tcW w:w="453" w:type="pct"/>
            <w:vMerge/>
          </w:tcPr>
          <w:p w14:paraId="4FEE7BD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0B11294B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03" w:type="pct"/>
          </w:tcPr>
          <w:p w14:paraId="2C69DB5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7</w:t>
            </w:r>
            <w:r>
              <w:rPr>
                <w:bCs/>
                <w:sz w:val="16"/>
                <w:szCs w:val="16"/>
                <w:lang w:val="en-GB"/>
              </w:rPr>
              <w:t>/11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7410822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3" w:type="pct"/>
          </w:tcPr>
          <w:p w14:paraId="385EF5E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04" w:type="pct"/>
          </w:tcPr>
          <w:p w14:paraId="2E0D6F6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98</w:t>
            </w:r>
          </w:p>
        </w:tc>
        <w:tc>
          <w:tcPr>
            <w:tcW w:w="459" w:type="pct"/>
          </w:tcPr>
          <w:p w14:paraId="5478526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6</w:t>
            </w:r>
            <w:r>
              <w:rPr>
                <w:bCs/>
                <w:sz w:val="16"/>
                <w:szCs w:val="16"/>
                <w:lang w:val="en-GB"/>
              </w:rPr>
              <w:t>/305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49" w:type="pct"/>
          </w:tcPr>
          <w:p w14:paraId="26FE474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32" w:type="pct"/>
          </w:tcPr>
          <w:p w14:paraId="040082E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276" w:type="pct"/>
          </w:tcPr>
          <w:p w14:paraId="22AA75D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90</w:t>
            </w:r>
          </w:p>
        </w:tc>
        <w:tc>
          <w:tcPr>
            <w:tcW w:w="454" w:type="pct"/>
          </w:tcPr>
          <w:p w14:paraId="0076989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3</w:t>
            </w:r>
            <w:r>
              <w:rPr>
                <w:bCs/>
                <w:sz w:val="16"/>
                <w:szCs w:val="16"/>
                <w:lang w:val="en-GB"/>
              </w:rPr>
              <w:t>/276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2" w:type="pct"/>
          </w:tcPr>
          <w:p w14:paraId="60C96FA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9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53" w:type="pct"/>
          </w:tcPr>
          <w:p w14:paraId="2ACDA22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8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2DD3805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75</w:t>
            </w:r>
          </w:p>
        </w:tc>
      </w:tr>
      <w:tr w:rsidR="00E41BD4" w:rsidRPr="00EF1F92" w14:paraId="393B3087" w14:textId="77777777" w:rsidTr="003C3E88">
        <w:tc>
          <w:tcPr>
            <w:tcW w:w="453" w:type="pct"/>
            <w:vMerge/>
          </w:tcPr>
          <w:p w14:paraId="77F2D1E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396B2CDC" w14:textId="77777777" w:rsidR="00E41BD4" w:rsidRPr="00AF79A1" w:rsidRDefault="00E41BD4" w:rsidP="003C3E88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03" w:type="pct"/>
          </w:tcPr>
          <w:p w14:paraId="5FA4D8B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34/128 (26.6)</w:t>
            </w:r>
          </w:p>
        </w:tc>
        <w:tc>
          <w:tcPr>
            <w:tcW w:w="304" w:type="pct"/>
          </w:tcPr>
          <w:p w14:paraId="521A30A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360F6">
              <w:rPr>
                <w:bCs/>
                <w:sz w:val="16"/>
                <w:szCs w:val="16"/>
                <w:lang w:val="en-GB"/>
              </w:rPr>
              <w:t>1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360F6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3" w:type="pct"/>
          </w:tcPr>
          <w:p w14:paraId="51C8760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360F6">
              <w:rPr>
                <w:bCs/>
                <w:sz w:val="16"/>
                <w:szCs w:val="16"/>
                <w:lang w:val="en-GB"/>
              </w:rPr>
              <w:t>3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360F6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4" w:type="pct"/>
          </w:tcPr>
          <w:p w14:paraId="1264560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360F6">
              <w:rPr>
                <w:bCs/>
                <w:sz w:val="16"/>
                <w:szCs w:val="16"/>
                <w:lang w:val="en-GB"/>
              </w:rPr>
              <w:t>077</w:t>
            </w:r>
          </w:p>
        </w:tc>
        <w:tc>
          <w:tcPr>
            <w:tcW w:w="459" w:type="pct"/>
          </w:tcPr>
          <w:p w14:paraId="2E4493C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8/330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17E5CEE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9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32" w:type="pct"/>
          </w:tcPr>
          <w:p w14:paraId="663E26D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7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4 (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276" w:type="pct"/>
          </w:tcPr>
          <w:p w14:paraId="7964DA2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454</w:t>
            </w:r>
          </w:p>
        </w:tc>
        <w:tc>
          <w:tcPr>
            <w:tcW w:w="454" w:type="pct"/>
          </w:tcPr>
          <w:p w14:paraId="2D12C28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1/307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43BE326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8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9 (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53" w:type="pct"/>
          </w:tcPr>
          <w:p w14:paraId="729F6B9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8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9 (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68EF23B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240</w:t>
            </w:r>
          </w:p>
        </w:tc>
      </w:tr>
      <w:tr w:rsidR="00E41BD4" w:rsidRPr="00EF1F92" w14:paraId="4E47E3FA" w14:textId="77777777" w:rsidTr="003C3E88">
        <w:tc>
          <w:tcPr>
            <w:tcW w:w="5000" w:type="pct"/>
            <w:gridSpan w:val="14"/>
            <w:shd w:val="clear" w:color="auto" w:fill="F2F2F2" w:themeFill="background1" w:themeFillShade="F2"/>
          </w:tcPr>
          <w:p w14:paraId="2EC1723A" w14:textId="77777777" w:rsidR="00E41BD4" w:rsidRPr="00EF1F92" w:rsidRDefault="00E41BD4" w:rsidP="003C3E88">
            <w:pPr>
              <w:rPr>
                <w:bCs/>
                <w:sz w:val="16"/>
                <w:szCs w:val="16"/>
                <w:highlight w:val="yellow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MDAT </w:t>
            </w:r>
            <w:r w:rsidRPr="00EF1F92">
              <w:rPr>
                <w:b/>
                <w:sz w:val="16"/>
                <w:szCs w:val="16"/>
                <w:lang w:val="en-GB"/>
              </w:rPr>
              <w:t xml:space="preserve">Subdomain 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Scores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E41BD4" w:rsidRPr="00EF1F92" w14:paraId="5E08658F" w14:textId="77777777" w:rsidTr="003C3E88">
        <w:tc>
          <w:tcPr>
            <w:tcW w:w="453" w:type="pct"/>
            <w:vMerge w:val="restart"/>
          </w:tcPr>
          <w:p w14:paraId="3701BD8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MDAT Gross Motor</w:t>
            </w:r>
          </w:p>
        </w:tc>
        <w:tc>
          <w:tcPr>
            <w:tcW w:w="354" w:type="pct"/>
          </w:tcPr>
          <w:p w14:paraId="58D16186" w14:textId="77777777" w:rsidR="00E41BD4" w:rsidRPr="0026549F" w:rsidRDefault="00E41BD4" w:rsidP="003C3E88">
            <w:pPr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 xml:space="preserve">Antenatal </w:t>
            </w:r>
          </w:p>
        </w:tc>
        <w:tc>
          <w:tcPr>
            <w:tcW w:w="403" w:type="pct"/>
          </w:tcPr>
          <w:p w14:paraId="73973E53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83/138 (6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0C3EDE88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6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3" w:type="pct"/>
          </w:tcPr>
          <w:p w14:paraId="62EBBBEE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4" w:type="pct"/>
          </w:tcPr>
          <w:p w14:paraId="08957FF7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315</w:t>
            </w:r>
          </w:p>
        </w:tc>
        <w:tc>
          <w:tcPr>
            <w:tcW w:w="459" w:type="pct"/>
            <w:shd w:val="clear" w:color="auto" w:fill="auto"/>
          </w:tcPr>
          <w:p w14:paraId="6A5AECC9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205/367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3D3AD4DA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32" w:type="pct"/>
          </w:tcPr>
          <w:p w14:paraId="15049660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276" w:type="pct"/>
          </w:tcPr>
          <w:p w14:paraId="6C0998EB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99</w:t>
            </w:r>
          </w:p>
        </w:tc>
        <w:tc>
          <w:tcPr>
            <w:tcW w:w="454" w:type="pct"/>
          </w:tcPr>
          <w:p w14:paraId="473C6A7A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89/338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73CDB4F1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53" w:type="pct"/>
          </w:tcPr>
          <w:p w14:paraId="35A36D99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04" w:type="pct"/>
          </w:tcPr>
          <w:p w14:paraId="59B05DB9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616</w:t>
            </w:r>
          </w:p>
        </w:tc>
      </w:tr>
      <w:tr w:rsidR="00E41BD4" w:rsidRPr="00EF1F92" w14:paraId="133986FE" w14:textId="77777777" w:rsidTr="003C3E88">
        <w:tc>
          <w:tcPr>
            <w:tcW w:w="453" w:type="pct"/>
            <w:vMerge/>
          </w:tcPr>
          <w:p w14:paraId="032D199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743C3668" w14:textId="77777777" w:rsidR="00E41BD4" w:rsidRPr="0026549F" w:rsidRDefault="00E41BD4" w:rsidP="003C3E88">
            <w:pPr>
              <w:jc w:val="right"/>
              <w:rPr>
                <w:b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03" w:type="pct"/>
          </w:tcPr>
          <w:p w14:paraId="45003197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337B375C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3" w:type="pct"/>
          </w:tcPr>
          <w:p w14:paraId="1907A588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4" w:type="pct"/>
          </w:tcPr>
          <w:p w14:paraId="55661577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76</w:t>
            </w:r>
          </w:p>
        </w:tc>
        <w:tc>
          <w:tcPr>
            <w:tcW w:w="459" w:type="pct"/>
            <w:shd w:val="clear" w:color="auto" w:fill="auto"/>
          </w:tcPr>
          <w:p w14:paraId="485265E0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7</w:t>
            </w:r>
            <w:r>
              <w:rPr>
                <w:bCs/>
                <w:sz w:val="16"/>
                <w:szCs w:val="16"/>
                <w:lang w:val="en-GB"/>
              </w:rPr>
              <w:t>/30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1C1B0E94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32" w:type="pct"/>
          </w:tcPr>
          <w:p w14:paraId="550B1330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276" w:type="pct"/>
          </w:tcPr>
          <w:p w14:paraId="24EC06F5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76</w:t>
            </w:r>
          </w:p>
        </w:tc>
        <w:tc>
          <w:tcPr>
            <w:tcW w:w="454" w:type="pct"/>
          </w:tcPr>
          <w:p w14:paraId="0DD3BBC6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2</w:t>
            </w:r>
            <w:r>
              <w:rPr>
                <w:bCs/>
                <w:sz w:val="16"/>
                <w:szCs w:val="16"/>
                <w:lang w:val="en-GB"/>
              </w:rPr>
              <w:t>/27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0ED75B72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53" w:type="pct"/>
          </w:tcPr>
          <w:p w14:paraId="76DBE6F3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4" w:type="pct"/>
          </w:tcPr>
          <w:p w14:paraId="6D37DD81" w14:textId="77777777" w:rsidR="00E41BD4" w:rsidRPr="0026549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94</w:t>
            </w:r>
          </w:p>
        </w:tc>
      </w:tr>
      <w:tr w:rsidR="00E41BD4" w:rsidRPr="00EF1F92" w14:paraId="3970D599" w14:textId="77777777" w:rsidTr="003C3E88">
        <w:tc>
          <w:tcPr>
            <w:tcW w:w="453" w:type="pct"/>
            <w:vMerge/>
          </w:tcPr>
          <w:p w14:paraId="20FC6BC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0EBEAEC5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03" w:type="pct"/>
          </w:tcPr>
          <w:p w14:paraId="4443855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6D60642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3" w:type="pct"/>
          </w:tcPr>
          <w:p w14:paraId="25EE1EE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3B255B5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21</w:t>
            </w:r>
          </w:p>
        </w:tc>
        <w:tc>
          <w:tcPr>
            <w:tcW w:w="459" w:type="pct"/>
          </w:tcPr>
          <w:p w14:paraId="232CF78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2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0F20223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5ECCCE8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276" w:type="pct"/>
          </w:tcPr>
          <w:p w14:paraId="721CD0C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63</w:t>
            </w:r>
          </w:p>
        </w:tc>
        <w:tc>
          <w:tcPr>
            <w:tcW w:w="454" w:type="pct"/>
          </w:tcPr>
          <w:p w14:paraId="5681A50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/310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2" w:type="pct"/>
          </w:tcPr>
          <w:p w14:paraId="46A3DB0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53" w:type="pct"/>
          </w:tcPr>
          <w:p w14:paraId="17164FD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04" w:type="pct"/>
          </w:tcPr>
          <w:p w14:paraId="4E01E31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97</w:t>
            </w:r>
          </w:p>
        </w:tc>
      </w:tr>
      <w:tr w:rsidR="00E41BD4" w:rsidRPr="00EF1F92" w14:paraId="57C7E491" w14:textId="77777777" w:rsidTr="003C3E88">
        <w:tc>
          <w:tcPr>
            <w:tcW w:w="453" w:type="pct"/>
            <w:vMerge/>
          </w:tcPr>
          <w:p w14:paraId="38BF20E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175F15D7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03" w:type="pct"/>
          </w:tcPr>
          <w:p w14:paraId="35D5A89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/13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60B2116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3" w:type="pct"/>
          </w:tcPr>
          <w:p w14:paraId="2A53A1F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65798E5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26</w:t>
            </w:r>
          </w:p>
        </w:tc>
        <w:tc>
          <w:tcPr>
            <w:tcW w:w="459" w:type="pct"/>
          </w:tcPr>
          <w:p w14:paraId="0356AB5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7</w:t>
            </w:r>
            <w:r>
              <w:rPr>
                <w:bCs/>
                <w:sz w:val="16"/>
                <w:szCs w:val="16"/>
                <w:lang w:val="en-GB"/>
              </w:rPr>
              <w:t>/358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2EF845F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05A08C9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276" w:type="pct"/>
          </w:tcPr>
          <w:p w14:paraId="7B3D51D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71</w:t>
            </w:r>
          </w:p>
        </w:tc>
        <w:tc>
          <w:tcPr>
            <w:tcW w:w="454" w:type="pct"/>
          </w:tcPr>
          <w:p w14:paraId="7A7A9E8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5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4D202B4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53" w:type="pct"/>
          </w:tcPr>
          <w:p w14:paraId="662A4B3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7F937A4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42</w:t>
            </w:r>
          </w:p>
        </w:tc>
      </w:tr>
      <w:tr w:rsidR="00E41BD4" w:rsidRPr="00EF1F92" w14:paraId="2E6265FE" w14:textId="77777777" w:rsidTr="003C3E88">
        <w:tc>
          <w:tcPr>
            <w:tcW w:w="453" w:type="pct"/>
            <w:vMerge/>
          </w:tcPr>
          <w:p w14:paraId="2A986D9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34B1D8D5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03" w:type="pct"/>
          </w:tcPr>
          <w:p w14:paraId="25D8311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7</w:t>
            </w:r>
            <w:r>
              <w:rPr>
                <w:bCs/>
                <w:sz w:val="16"/>
                <w:szCs w:val="16"/>
                <w:lang w:val="en-GB"/>
              </w:rPr>
              <w:t>/11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71DFB3F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3" w:type="pct"/>
          </w:tcPr>
          <w:p w14:paraId="2E07F38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4" w:type="pct"/>
          </w:tcPr>
          <w:p w14:paraId="02176CE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69</w:t>
            </w:r>
          </w:p>
        </w:tc>
        <w:tc>
          <w:tcPr>
            <w:tcW w:w="459" w:type="pct"/>
          </w:tcPr>
          <w:p w14:paraId="57BA678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6</w:t>
            </w:r>
            <w:r>
              <w:rPr>
                <w:bCs/>
                <w:sz w:val="16"/>
                <w:szCs w:val="16"/>
                <w:lang w:val="en-GB"/>
              </w:rPr>
              <w:t>/305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49" w:type="pct"/>
          </w:tcPr>
          <w:p w14:paraId="2521D4E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32" w:type="pct"/>
          </w:tcPr>
          <w:p w14:paraId="1DF150E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276" w:type="pct"/>
          </w:tcPr>
          <w:p w14:paraId="4DB95D1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02</w:t>
            </w:r>
          </w:p>
        </w:tc>
        <w:tc>
          <w:tcPr>
            <w:tcW w:w="454" w:type="pct"/>
          </w:tcPr>
          <w:p w14:paraId="5B3658B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3</w:t>
            </w:r>
            <w:r>
              <w:rPr>
                <w:bCs/>
                <w:sz w:val="16"/>
                <w:szCs w:val="16"/>
                <w:lang w:val="en-GB"/>
              </w:rPr>
              <w:t>/276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2" w:type="pct"/>
          </w:tcPr>
          <w:p w14:paraId="4EF7026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53" w:type="pct"/>
          </w:tcPr>
          <w:p w14:paraId="75242F0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4" w:type="pct"/>
          </w:tcPr>
          <w:p w14:paraId="082C812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79</w:t>
            </w:r>
          </w:p>
        </w:tc>
      </w:tr>
      <w:tr w:rsidR="00E41BD4" w:rsidRPr="00EF1F92" w14:paraId="27A0E81A" w14:textId="77777777" w:rsidTr="003C3E88">
        <w:tc>
          <w:tcPr>
            <w:tcW w:w="453" w:type="pct"/>
            <w:vMerge/>
          </w:tcPr>
          <w:p w14:paraId="0FEF920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74C2A8DA" w14:textId="77777777" w:rsidR="00E41BD4" w:rsidRPr="00AF79A1" w:rsidRDefault="00E41BD4" w:rsidP="003C3E88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03" w:type="pct"/>
          </w:tcPr>
          <w:p w14:paraId="6AD4B2D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34/128 (26.6)</w:t>
            </w:r>
          </w:p>
        </w:tc>
        <w:tc>
          <w:tcPr>
            <w:tcW w:w="304" w:type="pct"/>
          </w:tcPr>
          <w:p w14:paraId="7CDF02A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1274D0C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267B1B1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613</w:t>
            </w:r>
          </w:p>
        </w:tc>
        <w:tc>
          <w:tcPr>
            <w:tcW w:w="459" w:type="pct"/>
          </w:tcPr>
          <w:p w14:paraId="5BCC352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8/330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441FD82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32" w:type="pct"/>
          </w:tcPr>
          <w:p w14:paraId="14B553B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2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276" w:type="pct"/>
          </w:tcPr>
          <w:p w14:paraId="0B58BE9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613</w:t>
            </w:r>
          </w:p>
        </w:tc>
        <w:tc>
          <w:tcPr>
            <w:tcW w:w="454" w:type="pct"/>
          </w:tcPr>
          <w:p w14:paraId="6694620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1/307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6582533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53" w:type="pct"/>
          </w:tcPr>
          <w:p w14:paraId="53BFD55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4" w:type="pct"/>
          </w:tcPr>
          <w:p w14:paraId="0168AC2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041</w:t>
            </w:r>
          </w:p>
        </w:tc>
      </w:tr>
      <w:tr w:rsidR="00E41BD4" w:rsidRPr="00EF1F92" w14:paraId="2D85B36B" w14:textId="77777777" w:rsidTr="003C3E88">
        <w:tc>
          <w:tcPr>
            <w:tcW w:w="453" w:type="pct"/>
          </w:tcPr>
          <w:p w14:paraId="62F4ED0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693745F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03" w:type="pct"/>
          </w:tcPr>
          <w:p w14:paraId="0883A09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3CB3CF5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3" w:type="pct"/>
          </w:tcPr>
          <w:p w14:paraId="59260F5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2426D16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9" w:type="pct"/>
          </w:tcPr>
          <w:p w14:paraId="003B0AC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49" w:type="pct"/>
          </w:tcPr>
          <w:p w14:paraId="7418F89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32" w:type="pct"/>
          </w:tcPr>
          <w:p w14:paraId="7D0493B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" w:type="pct"/>
          </w:tcPr>
          <w:p w14:paraId="33A3AED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4" w:type="pct"/>
          </w:tcPr>
          <w:p w14:paraId="297671F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2" w:type="pct"/>
          </w:tcPr>
          <w:p w14:paraId="3FFE51F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3" w:type="pct"/>
          </w:tcPr>
          <w:p w14:paraId="1A9A5C2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2ECDF03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E41BD4" w:rsidRPr="00EF1F92" w14:paraId="54B86410" w14:textId="77777777" w:rsidTr="003C3E88">
        <w:tc>
          <w:tcPr>
            <w:tcW w:w="453" w:type="pct"/>
            <w:vMerge w:val="restart"/>
          </w:tcPr>
          <w:p w14:paraId="7D40DB3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MDAT Fine Motor</w:t>
            </w:r>
          </w:p>
        </w:tc>
        <w:tc>
          <w:tcPr>
            <w:tcW w:w="354" w:type="pct"/>
          </w:tcPr>
          <w:p w14:paraId="3C27F5C0" w14:textId="77777777" w:rsidR="00E41BD4" w:rsidRPr="00F00AC8" w:rsidRDefault="00E41BD4" w:rsidP="003C3E88">
            <w:pPr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403" w:type="pct"/>
          </w:tcPr>
          <w:p w14:paraId="640B95F3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83/138 (6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  <w:shd w:val="clear" w:color="auto" w:fill="auto"/>
          </w:tcPr>
          <w:p w14:paraId="2B8464E5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03" w:type="pct"/>
            <w:shd w:val="clear" w:color="auto" w:fill="auto"/>
          </w:tcPr>
          <w:p w14:paraId="111F61F6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4" w:type="pct"/>
            <w:shd w:val="clear" w:color="auto" w:fill="auto"/>
          </w:tcPr>
          <w:p w14:paraId="7BFDD9C1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670</w:t>
            </w:r>
          </w:p>
        </w:tc>
        <w:tc>
          <w:tcPr>
            <w:tcW w:w="459" w:type="pct"/>
          </w:tcPr>
          <w:p w14:paraId="5497B494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205/367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5AF76828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32" w:type="pct"/>
          </w:tcPr>
          <w:p w14:paraId="6063B0EE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276" w:type="pct"/>
            <w:shd w:val="clear" w:color="auto" w:fill="auto"/>
          </w:tcPr>
          <w:p w14:paraId="6B87719A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175</w:t>
            </w:r>
          </w:p>
        </w:tc>
        <w:tc>
          <w:tcPr>
            <w:tcW w:w="454" w:type="pct"/>
          </w:tcPr>
          <w:p w14:paraId="461E044D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89/338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0897D26C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4370218C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3FC3C70F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265</w:t>
            </w:r>
          </w:p>
        </w:tc>
      </w:tr>
      <w:tr w:rsidR="00E41BD4" w:rsidRPr="00EF1F92" w14:paraId="4A79D945" w14:textId="77777777" w:rsidTr="003C3E88">
        <w:tc>
          <w:tcPr>
            <w:tcW w:w="453" w:type="pct"/>
            <w:vMerge/>
          </w:tcPr>
          <w:p w14:paraId="40E39CF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7708AF4D" w14:textId="77777777" w:rsidR="00E41BD4" w:rsidRPr="00D235CA" w:rsidRDefault="00E41BD4" w:rsidP="003C3E88">
            <w:pPr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03" w:type="pct"/>
          </w:tcPr>
          <w:p w14:paraId="233A1070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  <w:shd w:val="clear" w:color="auto" w:fill="auto"/>
          </w:tcPr>
          <w:p w14:paraId="05956F15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3" w:type="pct"/>
            <w:shd w:val="clear" w:color="auto" w:fill="auto"/>
          </w:tcPr>
          <w:p w14:paraId="50D33CAA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4" w:type="pct"/>
            <w:shd w:val="clear" w:color="auto" w:fill="auto"/>
          </w:tcPr>
          <w:p w14:paraId="52CB1CE6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41</w:t>
            </w:r>
          </w:p>
        </w:tc>
        <w:tc>
          <w:tcPr>
            <w:tcW w:w="459" w:type="pct"/>
          </w:tcPr>
          <w:p w14:paraId="552086E9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7</w:t>
            </w:r>
            <w:r>
              <w:rPr>
                <w:bCs/>
                <w:sz w:val="16"/>
                <w:szCs w:val="16"/>
                <w:lang w:val="en-GB"/>
              </w:rPr>
              <w:t>/30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5BE46CF0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65341A49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276" w:type="pct"/>
            <w:shd w:val="clear" w:color="auto" w:fill="auto"/>
          </w:tcPr>
          <w:p w14:paraId="1AE16054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77</w:t>
            </w:r>
          </w:p>
        </w:tc>
        <w:tc>
          <w:tcPr>
            <w:tcW w:w="454" w:type="pct"/>
          </w:tcPr>
          <w:p w14:paraId="53392904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2</w:t>
            </w:r>
            <w:r>
              <w:rPr>
                <w:bCs/>
                <w:sz w:val="16"/>
                <w:szCs w:val="16"/>
                <w:lang w:val="en-GB"/>
              </w:rPr>
              <w:t>/27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52E768A0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12A5AABA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78936AEC" w14:textId="77777777" w:rsidR="00E41BD4" w:rsidRPr="00A62BFD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22</w:t>
            </w:r>
          </w:p>
        </w:tc>
      </w:tr>
      <w:tr w:rsidR="00E41BD4" w:rsidRPr="00EF1F92" w14:paraId="6215B833" w14:textId="77777777" w:rsidTr="003C3E88">
        <w:tc>
          <w:tcPr>
            <w:tcW w:w="453" w:type="pct"/>
            <w:vMerge/>
          </w:tcPr>
          <w:p w14:paraId="3F90F78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37747FC9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03" w:type="pct"/>
          </w:tcPr>
          <w:p w14:paraId="0B570D0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259B723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5778F24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4" w:type="pct"/>
          </w:tcPr>
          <w:p w14:paraId="55F29EC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14</w:t>
            </w:r>
          </w:p>
        </w:tc>
        <w:tc>
          <w:tcPr>
            <w:tcW w:w="459" w:type="pct"/>
          </w:tcPr>
          <w:p w14:paraId="57C0FE3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2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21E6903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2536E22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276" w:type="pct"/>
            <w:shd w:val="clear" w:color="auto" w:fill="auto"/>
          </w:tcPr>
          <w:p w14:paraId="458E9BA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49</w:t>
            </w:r>
          </w:p>
        </w:tc>
        <w:tc>
          <w:tcPr>
            <w:tcW w:w="454" w:type="pct"/>
          </w:tcPr>
          <w:p w14:paraId="0AF72DD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/310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2" w:type="pct"/>
          </w:tcPr>
          <w:p w14:paraId="47A568F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2FB8B4D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5BFF095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97</w:t>
            </w:r>
          </w:p>
        </w:tc>
      </w:tr>
      <w:tr w:rsidR="00E41BD4" w:rsidRPr="00EF1F92" w14:paraId="63125CFB" w14:textId="77777777" w:rsidTr="003C3E88">
        <w:tc>
          <w:tcPr>
            <w:tcW w:w="453" w:type="pct"/>
            <w:vMerge/>
          </w:tcPr>
          <w:p w14:paraId="764870D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541CD82B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03" w:type="pct"/>
          </w:tcPr>
          <w:p w14:paraId="719DC62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/13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4CC7D2E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3" w:type="pct"/>
          </w:tcPr>
          <w:p w14:paraId="28F206B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4" w:type="pct"/>
          </w:tcPr>
          <w:p w14:paraId="67F943F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95</w:t>
            </w:r>
          </w:p>
        </w:tc>
        <w:tc>
          <w:tcPr>
            <w:tcW w:w="459" w:type="pct"/>
          </w:tcPr>
          <w:p w14:paraId="60B0791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7</w:t>
            </w:r>
            <w:r>
              <w:rPr>
                <w:bCs/>
                <w:sz w:val="16"/>
                <w:szCs w:val="16"/>
                <w:lang w:val="en-GB"/>
              </w:rPr>
              <w:t>/358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6D229A4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6385B31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276" w:type="pct"/>
            <w:shd w:val="clear" w:color="auto" w:fill="auto"/>
          </w:tcPr>
          <w:p w14:paraId="1B33773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89</w:t>
            </w:r>
          </w:p>
        </w:tc>
        <w:tc>
          <w:tcPr>
            <w:tcW w:w="454" w:type="pct"/>
          </w:tcPr>
          <w:p w14:paraId="2070F28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5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28155A2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5630184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0E1F552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70</w:t>
            </w:r>
          </w:p>
        </w:tc>
      </w:tr>
      <w:tr w:rsidR="00E41BD4" w:rsidRPr="00EF1F92" w14:paraId="0801398F" w14:textId="77777777" w:rsidTr="003C3E88">
        <w:tc>
          <w:tcPr>
            <w:tcW w:w="453" w:type="pct"/>
            <w:vMerge/>
          </w:tcPr>
          <w:p w14:paraId="528602A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7A203846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03" w:type="pct"/>
          </w:tcPr>
          <w:p w14:paraId="411BC87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7</w:t>
            </w:r>
            <w:r>
              <w:rPr>
                <w:bCs/>
                <w:sz w:val="16"/>
                <w:szCs w:val="16"/>
                <w:lang w:val="en-GB"/>
              </w:rPr>
              <w:t>/11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61E5905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3EDFF62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30F43DF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18</w:t>
            </w:r>
          </w:p>
        </w:tc>
        <w:tc>
          <w:tcPr>
            <w:tcW w:w="459" w:type="pct"/>
          </w:tcPr>
          <w:p w14:paraId="24FA253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6</w:t>
            </w:r>
            <w:r>
              <w:rPr>
                <w:bCs/>
                <w:sz w:val="16"/>
                <w:szCs w:val="16"/>
                <w:lang w:val="en-GB"/>
              </w:rPr>
              <w:t>/305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49" w:type="pct"/>
          </w:tcPr>
          <w:p w14:paraId="2B728BD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646AACC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276" w:type="pct"/>
            <w:shd w:val="clear" w:color="auto" w:fill="auto"/>
          </w:tcPr>
          <w:p w14:paraId="6B738F6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84</w:t>
            </w:r>
          </w:p>
        </w:tc>
        <w:tc>
          <w:tcPr>
            <w:tcW w:w="454" w:type="pct"/>
          </w:tcPr>
          <w:p w14:paraId="4B507FD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3</w:t>
            </w:r>
            <w:r>
              <w:rPr>
                <w:bCs/>
                <w:sz w:val="16"/>
                <w:szCs w:val="16"/>
                <w:lang w:val="en-GB"/>
              </w:rPr>
              <w:t>/276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2" w:type="pct"/>
          </w:tcPr>
          <w:p w14:paraId="6A4426E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53" w:type="pct"/>
          </w:tcPr>
          <w:p w14:paraId="53954BA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21850AE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15</w:t>
            </w:r>
          </w:p>
        </w:tc>
      </w:tr>
      <w:tr w:rsidR="00E41BD4" w:rsidRPr="00EF1F92" w14:paraId="382B93BB" w14:textId="77777777" w:rsidTr="003C3E88">
        <w:tc>
          <w:tcPr>
            <w:tcW w:w="453" w:type="pct"/>
            <w:vMerge/>
          </w:tcPr>
          <w:p w14:paraId="3209E86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4125C63B" w14:textId="77777777" w:rsidR="00E41BD4" w:rsidRPr="00F00AC8" w:rsidRDefault="00E41BD4" w:rsidP="003C3E88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 xml:space="preserve"> Placental</w:t>
            </w:r>
          </w:p>
        </w:tc>
        <w:tc>
          <w:tcPr>
            <w:tcW w:w="403" w:type="pct"/>
          </w:tcPr>
          <w:p w14:paraId="6132A73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34/128 (26.6)</w:t>
            </w:r>
          </w:p>
        </w:tc>
        <w:tc>
          <w:tcPr>
            <w:tcW w:w="304" w:type="pct"/>
          </w:tcPr>
          <w:p w14:paraId="6F45C46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628C213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4" w:type="pct"/>
          </w:tcPr>
          <w:p w14:paraId="34E43D8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547</w:t>
            </w:r>
          </w:p>
        </w:tc>
        <w:tc>
          <w:tcPr>
            <w:tcW w:w="459" w:type="pct"/>
          </w:tcPr>
          <w:p w14:paraId="33198DD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8/330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7662EEC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4C6F56A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276" w:type="pct"/>
            <w:shd w:val="clear" w:color="auto" w:fill="auto"/>
          </w:tcPr>
          <w:p w14:paraId="665C495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362</w:t>
            </w:r>
          </w:p>
        </w:tc>
        <w:tc>
          <w:tcPr>
            <w:tcW w:w="454" w:type="pct"/>
          </w:tcPr>
          <w:p w14:paraId="7D7768E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1/307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6901146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6978983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2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52739BC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62BFD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A62BFD">
              <w:rPr>
                <w:bCs/>
                <w:sz w:val="16"/>
                <w:szCs w:val="16"/>
                <w:lang w:val="en-GB"/>
              </w:rPr>
              <w:t>813</w:t>
            </w:r>
          </w:p>
        </w:tc>
      </w:tr>
      <w:tr w:rsidR="00E41BD4" w:rsidRPr="00EF1F92" w14:paraId="38CCCB2C" w14:textId="77777777" w:rsidTr="003C3E88">
        <w:tc>
          <w:tcPr>
            <w:tcW w:w="453" w:type="pct"/>
          </w:tcPr>
          <w:p w14:paraId="7ACF4B7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7D90037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03" w:type="pct"/>
          </w:tcPr>
          <w:p w14:paraId="18E15B8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1880EA3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3" w:type="pct"/>
          </w:tcPr>
          <w:p w14:paraId="24A50A5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6A8B138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9" w:type="pct"/>
          </w:tcPr>
          <w:p w14:paraId="747842E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49" w:type="pct"/>
          </w:tcPr>
          <w:p w14:paraId="44AABE1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32" w:type="pct"/>
          </w:tcPr>
          <w:p w14:paraId="654AE75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" w:type="pct"/>
          </w:tcPr>
          <w:p w14:paraId="059A124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4" w:type="pct"/>
          </w:tcPr>
          <w:p w14:paraId="02BB280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2" w:type="pct"/>
          </w:tcPr>
          <w:p w14:paraId="60FC256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3" w:type="pct"/>
          </w:tcPr>
          <w:p w14:paraId="4434DB5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3ACF2BB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E41BD4" w:rsidRPr="00EF1F92" w14:paraId="55E0F8E4" w14:textId="77777777" w:rsidTr="003C3E88">
        <w:tc>
          <w:tcPr>
            <w:tcW w:w="453" w:type="pct"/>
            <w:vMerge w:val="restart"/>
          </w:tcPr>
          <w:p w14:paraId="239B199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MDAT Language</w:t>
            </w:r>
          </w:p>
        </w:tc>
        <w:tc>
          <w:tcPr>
            <w:tcW w:w="354" w:type="pct"/>
          </w:tcPr>
          <w:p w14:paraId="1031C86B" w14:textId="77777777" w:rsidR="00E41BD4" w:rsidRPr="00D235CA" w:rsidRDefault="00E41BD4" w:rsidP="003C3E88">
            <w:pPr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403" w:type="pct"/>
          </w:tcPr>
          <w:p w14:paraId="60E26F6F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83/138 (6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69D9E8DD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3" w:type="pct"/>
          </w:tcPr>
          <w:p w14:paraId="67C74392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4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4" w:type="pct"/>
          </w:tcPr>
          <w:p w14:paraId="62781759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856</w:t>
            </w:r>
          </w:p>
        </w:tc>
        <w:tc>
          <w:tcPr>
            <w:tcW w:w="459" w:type="pct"/>
          </w:tcPr>
          <w:p w14:paraId="34248CF8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205/367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7940E58D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7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32" w:type="pct"/>
          </w:tcPr>
          <w:p w14:paraId="49B33BCC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8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276" w:type="pct"/>
          </w:tcPr>
          <w:p w14:paraId="7C09D866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611</w:t>
            </w:r>
          </w:p>
        </w:tc>
        <w:tc>
          <w:tcPr>
            <w:tcW w:w="454" w:type="pct"/>
          </w:tcPr>
          <w:p w14:paraId="20BFB259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89/338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7529CC62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8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3" w:type="pct"/>
          </w:tcPr>
          <w:p w14:paraId="5F92B373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7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19FB39B1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782</w:t>
            </w:r>
          </w:p>
        </w:tc>
      </w:tr>
      <w:tr w:rsidR="00E41BD4" w:rsidRPr="00EF1F92" w14:paraId="12946790" w14:textId="77777777" w:rsidTr="003C3E88">
        <w:tc>
          <w:tcPr>
            <w:tcW w:w="453" w:type="pct"/>
            <w:vMerge/>
          </w:tcPr>
          <w:p w14:paraId="32B9288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0453C95D" w14:textId="77777777" w:rsidR="00E41BD4" w:rsidRPr="00D235CA" w:rsidRDefault="00E41BD4" w:rsidP="003C3E88">
            <w:pPr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03" w:type="pct"/>
          </w:tcPr>
          <w:p w14:paraId="1D60A8DD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203AE2FB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3" w:type="pct"/>
          </w:tcPr>
          <w:p w14:paraId="0E226F9C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5A205E88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12</w:t>
            </w:r>
          </w:p>
        </w:tc>
        <w:tc>
          <w:tcPr>
            <w:tcW w:w="459" w:type="pct"/>
          </w:tcPr>
          <w:p w14:paraId="26D75D5A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7</w:t>
            </w:r>
            <w:r>
              <w:rPr>
                <w:bCs/>
                <w:sz w:val="16"/>
                <w:szCs w:val="16"/>
                <w:lang w:val="en-GB"/>
              </w:rPr>
              <w:t>/30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2F250649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32" w:type="pct"/>
          </w:tcPr>
          <w:p w14:paraId="3A6EE806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276" w:type="pct"/>
          </w:tcPr>
          <w:p w14:paraId="4BC80F49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31</w:t>
            </w:r>
          </w:p>
        </w:tc>
        <w:tc>
          <w:tcPr>
            <w:tcW w:w="454" w:type="pct"/>
          </w:tcPr>
          <w:p w14:paraId="54FF4CF1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2</w:t>
            </w:r>
            <w:r>
              <w:rPr>
                <w:bCs/>
                <w:sz w:val="16"/>
                <w:szCs w:val="16"/>
                <w:lang w:val="en-GB"/>
              </w:rPr>
              <w:t>/27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6137A931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53" w:type="pct"/>
          </w:tcPr>
          <w:p w14:paraId="2F62AF5E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77EE7892" w14:textId="77777777" w:rsidR="00E41BD4" w:rsidRPr="00F00AC8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52</w:t>
            </w:r>
          </w:p>
        </w:tc>
      </w:tr>
      <w:tr w:rsidR="00E41BD4" w:rsidRPr="00EF1F92" w14:paraId="79718385" w14:textId="77777777" w:rsidTr="003C3E88">
        <w:tc>
          <w:tcPr>
            <w:tcW w:w="453" w:type="pct"/>
            <w:vMerge/>
          </w:tcPr>
          <w:p w14:paraId="6255AFC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0C45C63B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03" w:type="pct"/>
          </w:tcPr>
          <w:p w14:paraId="6BD283D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0619017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3" w:type="pct"/>
          </w:tcPr>
          <w:p w14:paraId="0858E4D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55505DC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66</w:t>
            </w:r>
          </w:p>
        </w:tc>
        <w:tc>
          <w:tcPr>
            <w:tcW w:w="459" w:type="pct"/>
          </w:tcPr>
          <w:p w14:paraId="072997C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2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61B1290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32" w:type="pct"/>
          </w:tcPr>
          <w:p w14:paraId="6480BD8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276" w:type="pct"/>
          </w:tcPr>
          <w:p w14:paraId="39F49E4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36</w:t>
            </w:r>
          </w:p>
        </w:tc>
        <w:tc>
          <w:tcPr>
            <w:tcW w:w="454" w:type="pct"/>
          </w:tcPr>
          <w:p w14:paraId="7869757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/310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2" w:type="pct"/>
          </w:tcPr>
          <w:p w14:paraId="00CB53D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3" w:type="pct"/>
          </w:tcPr>
          <w:p w14:paraId="135CD04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04" w:type="pct"/>
          </w:tcPr>
          <w:p w14:paraId="6AAFE85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82</w:t>
            </w:r>
          </w:p>
        </w:tc>
      </w:tr>
      <w:tr w:rsidR="00E41BD4" w:rsidRPr="00EF1F92" w14:paraId="27D44423" w14:textId="77777777" w:rsidTr="003C3E88">
        <w:tc>
          <w:tcPr>
            <w:tcW w:w="453" w:type="pct"/>
            <w:vMerge/>
          </w:tcPr>
          <w:p w14:paraId="12CF7E1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54" w:type="pct"/>
          </w:tcPr>
          <w:p w14:paraId="3D257DCB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03" w:type="pct"/>
          </w:tcPr>
          <w:p w14:paraId="6257A01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/13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56A6BB1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03" w:type="pct"/>
          </w:tcPr>
          <w:p w14:paraId="556589C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33625D6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60</w:t>
            </w:r>
          </w:p>
        </w:tc>
        <w:tc>
          <w:tcPr>
            <w:tcW w:w="459" w:type="pct"/>
          </w:tcPr>
          <w:p w14:paraId="5FA5D2F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7</w:t>
            </w:r>
            <w:r>
              <w:rPr>
                <w:bCs/>
                <w:sz w:val="16"/>
                <w:szCs w:val="16"/>
                <w:lang w:val="en-GB"/>
              </w:rPr>
              <w:t>/358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779A4CE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32" w:type="pct"/>
          </w:tcPr>
          <w:p w14:paraId="7586171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276" w:type="pct"/>
          </w:tcPr>
          <w:p w14:paraId="34306B8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50</w:t>
            </w:r>
          </w:p>
        </w:tc>
        <w:tc>
          <w:tcPr>
            <w:tcW w:w="454" w:type="pct"/>
          </w:tcPr>
          <w:p w14:paraId="409AE1D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5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10D75C0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53" w:type="pct"/>
          </w:tcPr>
          <w:p w14:paraId="30F2981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65C0930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73</w:t>
            </w:r>
          </w:p>
        </w:tc>
      </w:tr>
      <w:tr w:rsidR="00E41BD4" w:rsidRPr="00EF1F92" w14:paraId="1142CFFD" w14:textId="77777777" w:rsidTr="003C3E88">
        <w:tc>
          <w:tcPr>
            <w:tcW w:w="453" w:type="pct"/>
            <w:vMerge/>
          </w:tcPr>
          <w:p w14:paraId="1546C41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56DD63DF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03" w:type="pct"/>
          </w:tcPr>
          <w:p w14:paraId="064D40B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7</w:t>
            </w:r>
            <w:r>
              <w:rPr>
                <w:bCs/>
                <w:sz w:val="16"/>
                <w:szCs w:val="16"/>
                <w:lang w:val="en-GB"/>
              </w:rPr>
              <w:t>/11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5CB8C37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372F5FE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2F80140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45</w:t>
            </w:r>
          </w:p>
        </w:tc>
        <w:tc>
          <w:tcPr>
            <w:tcW w:w="459" w:type="pct"/>
          </w:tcPr>
          <w:p w14:paraId="5F8D90A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6</w:t>
            </w:r>
            <w:r>
              <w:rPr>
                <w:bCs/>
                <w:sz w:val="16"/>
                <w:szCs w:val="16"/>
                <w:lang w:val="en-GB"/>
              </w:rPr>
              <w:t>/305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49" w:type="pct"/>
          </w:tcPr>
          <w:p w14:paraId="54F372B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32" w:type="pct"/>
          </w:tcPr>
          <w:p w14:paraId="1A85CA9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276" w:type="pct"/>
          </w:tcPr>
          <w:p w14:paraId="19B9444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18</w:t>
            </w:r>
          </w:p>
        </w:tc>
        <w:tc>
          <w:tcPr>
            <w:tcW w:w="454" w:type="pct"/>
          </w:tcPr>
          <w:p w14:paraId="737DB16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3</w:t>
            </w:r>
            <w:r>
              <w:rPr>
                <w:bCs/>
                <w:sz w:val="16"/>
                <w:szCs w:val="16"/>
                <w:lang w:val="en-GB"/>
              </w:rPr>
              <w:t>/276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2" w:type="pct"/>
          </w:tcPr>
          <w:p w14:paraId="380AE90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3" w:type="pct"/>
          </w:tcPr>
          <w:p w14:paraId="159A5EB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5E30CD5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43</w:t>
            </w:r>
          </w:p>
        </w:tc>
      </w:tr>
      <w:tr w:rsidR="00E41BD4" w:rsidRPr="00EF1F92" w14:paraId="11BE4D48" w14:textId="77777777" w:rsidTr="003C3E88">
        <w:tc>
          <w:tcPr>
            <w:tcW w:w="453" w:type="pct"/>
            <w:vMerge/>
          </w:tcPr>
          <w:p w14:paraId="4B31CBA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505F1FC9" w14:textId="77777777" w:rsidR="00E41BD4" w:rsidRPr="00BE288F" w:rsidRDefault="00E41BD4" w:rsidP="003C3E88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03" w:type="pct"/>
          </w:tcPr>
          <w:p w14:paraId="6C53327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34/128 (26.6)</w:t>
            </w:r>
          </w:p>
        </w:tc>
        <w:tc>
          <w:tcPr>
            <w:tcW w:w="304" w:type="pct"/>
          </w:tcPr>
          <w:p w14:paraId="4EC4E8C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6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7322445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7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04A4FD6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054</w:t>
            </w:r>
          </w:p>
        </w:tc>
        <w:tc>
          <w:tcPr>
            <w:tcW w:w="459" w:type="pct"/>
          </w:tcPr>
          <w:p w14:paraId="489AF21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8/330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7B45949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7 (2.0)</w:t>
            </w:r>
          </w:p>
        </w:tc>
        <w:tc>
          <w:tcPr>
            <w:tcW w:w="332" w:type="pct"/>
          </w:tcPr>
          <w:p w14:paraId="3761A4C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276" w:type="pct"/>
          </w:tcPr>
          <w:p w14:paraId="37FBCE0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460</w:t>
            </w:r>
          </w:p>
        </w:tc>
        <w:tc>
          <w:tcPr>
            <w:tcW w:w="454" w:type="pct"/>
          </w:tcPr>
          <w:p w14:paraId="521C751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1/307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28C46E7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9 (3.0)</w:t>
            </w:r>
          </w:p>
        </w:tc>
        <w:tc>
          <w:tcPr>
            <w:tcW w:w="353" w:type="pct"/>
          </w:tcPr>
          <w:p w14:paraId="12CF6C4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4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3A7ABD5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00AC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F00AC8">
              <w:rPr>
                <w:bCs/>
                <w:sz w:val="16"/>
                <w:szCs w:val="16"/>
                <w:lang w:val="en-GB"/>
              </w:rPr>
              <w:t>225</w:t>
            </w:r>
          </w:p>
        </w:tc>
      </w:tr>
      <w:tr w:rsidR="00E41BD4" w:rsidRPr="00EF1F92" w14:paraId="0AD019EB" w14:textId="77777777" w:rsidTr="003C3E88">
        <w:tc>
          <w:tcPr>
            <w:tcW w:w="453" w:type="pct"/>
          </w:tcPr>
          <w:p w14:paraId="4CA7901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53504A8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03" w:type="pct"/>
          </w:tcPr>
          <w:p w14:paraId="4A48EEE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6B01A1B4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3" w:type="pct"/>
          </w:tcPr>
          <w:p w14:paraId="38A5606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3B709D3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9" w:type="pct"/>
          </w:tcPr>
          <w:p w14:paraId="6A4D527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49" w:type="pct"/>
          </w:tcPr>
          <w:p w14:paraId="3360FA7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32" w:type="pct"/>
          </w:tcPr>
          <w:p w14:paraId="2A7493C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" w:type="pct"/>
          </w:tcPr>
          <w:p w14:paraId="5555DAC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4" w:type="pct"/>
          </w:tcPr>
          <w:p w14:paraId="59B7324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2" w:type="pct"/>
          </w:tcPr>
          <w:p w14:paraId="64109EC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3" w:type="pct"/>
          </w:tcPr>
          <w:p w14:paraId="6CA892C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4" w:type="pct"/>
          </w:tcPr>
          <w:p w14:paraId="1A13F5F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E41BD4" w:rsidRPr="00EF1F92" w14:paraId="38933937" w14:textId="77777777" w:rsidTr="003C3E88">
        <w:tc>
          <w:tcPr>
            <w:tcW w:w="453" w:type="pct"/>
            <w:vMerge w:val="restart"/>
          </w:tcPr>
          <w:p w14:paraId="6C7EF24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MDAT Social</w:t>
            </w:r>
          </w:p>
        </w:tc>
        <w:tc>
          <w:tcPr>
            <w:tcW w:w="354" w:type="pct"/>
          </w:tcPr>
          <w:p w14:paraId="5D21B0E9" w14:textId="77777777" w:rsidR="00E41BD4" w:rsidRPr="00D235CA" w:rsidRDefault="00E41BD4" w:rsidP="003C3E88">
            <w:pPr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200E8F">
              <w:rPr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403" w:type="pct"/>
          </w:tcPr>
          <w:p w14:paraId="708CC51D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26549F">
              <w:rPr>
                <w:bCs/>
                <w:sz w:val="16"/>
                <w:szCs w:val="16"/>
                <w:lang w:val="en-GB"/>
              </w:rPr>
              <w:t>83/138 (6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6549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6372EE02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00E8F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00E8F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00E8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4B21A1F6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00E8F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00E8F">
              <w:rPr>
                <w:bCs/>
                <w:sz w:val="16"/>
                <w:szCs w:val="16"/>
                <w:lang w:val="en-GB"/>
              </w:rPr>
              <w:t>6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00E8F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644F2F09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00E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200E8F">
              <w:rPr>
                <w:bCs/>
                <w:sz w:val="16"/>
                <w:szCs w:val="16"/>
                <w:lang w:val="en-GB"/>
              </w:rPr>
              <w:t>133</w:t>
            </w:r>
          </w:p>
        </w:tc>
        <w:tc>
          <w:tcPr>
            <w:tcW w:w="459" w:type="pct"/>
          </w:tcPr>
          <w:p w14:paraId="4CCC4FD9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205/367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55202108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32" w:type="pct"/>
          </w:tcPr>
          <w:p w14:paraId="4CA00AA5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276" w:type="pct"/>
          </w:tcPr>
          <w:p w14:paraId="32C53482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114</w:t>
            </w:r>
          </w:p>
        </w:tc>
        <w:tc>
          <w:tcPr>
            <w:tcW w:w="454" w:type="pct"/>
          </w:tcPr>
          <w:p w14:paraId="527C2D87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C3616B">
              <w:rPr>
                <w:bCs/>
                <w:sz w:val="16"/>
                <w:szCs w:val="16"/>
                <w:lang w:val="en-GB"/>
              </w:rPr>
              <w:t>189/338 (5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C3616B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00EB66C5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53" w:type="pct"/>
          </w:tcPr>
          <w:p w14:paraId="61D2350F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0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4" w:type="pct"/>
          </w:tcPr>
          <w:p w14:paraId="584A61B5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881</w:t>
            </w:r>
          </w:p>
        </w:tc>
      </w:tr>
      <w:tr w:rsidR="00E41BD4" w:rsidRPr="00EF1F92" w14:paraId="554CEAA4" w14:textId="77777777" w:rsidTr="003C3E88">
        <w:tc>
          <w:tcPr>
            <w:tcW w:w="453" w:type="pct"/>
            <w:vMerge/>
          </w:tcPr>
          <w:p w14:paraId="0306D25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37C11C64" w14:textId="77777777" w:rsidR="00E41BD4" w:rsidRPr="00D235CA" w:rsidRDefault="00E41BD4" w:rsidP="003C3E88">
            <w:pPr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03" w:type="pct"/>
          </w:tcPr>
          <w:p w14:paraId="066B03AC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7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527891B5" w14:textId="77777777" w:rsidR="00E41BD4" w:rsidRPr="00200E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3" w:type="pct"/>
          </w:tcPr>
          <w:p w14:paraId="767ABDBE" w14:textId="77777777" w:rsidR="00E41BD4" w:rsidRPr="00200E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5DCE1EED" w14:textId="77777777" w:rsidR="00E41BD4" w:rsidRPr="00200E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23</w:t>
            </w:r>
          </w:p>
        </w:tc>
        <w:tc>
          <w:tcPr>
            <w:tcW w:w="459" w:type="pct"/>
          </w:tcPr>
          <w:p w14:paraId="47856282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27</w:t>
            </w:r>
            <w:r>
              <w:rPr>
                <w:bCs/>
                <w:sz w:val="16"/>
                <w:szCs w:val="16"/>
                <w:lang w:val="en-GB"/>
              </w:rPr>
              <w:t>/303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49" w:type="pct"/>
          </w:tcPr>
          <w:p w14:paraId="6320EB18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32" w:type="pct"/>
          </w:tcPr>
          <w:p w14:paraId="00E7D7B5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276" w:type="pct"/>
          </w:tcPr>
          <w:p w14:paraId="594AE204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18</w:t>
            </w:r>
          </w:p>
        </w:tc>
        <w:tc>
          <w:tcPr>
            <w:tcW w:w="454" w:type="pct"/>
          </w:tcPr>
          <w:p w14:paraId="28CD9430" w14:textId="77777777" w:rsidR="00E41BD4" w:rsidRPr="00D235CA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12</w:t>
            </w:r>
            <w:r>
              <w:rPr>
                <w:bCs/>
                <w:sz w:val="16"/>
                <w:szCs w:val="16"/>
                <w:lang w:val="en-GB"/>
              </w:rPr>
              <w:t>/27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2" w:type="pct"/>
          </w:tcPr>
          <w:p w14:paraId="71BAC77B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3" w:type="pct"/>
          </w:tcPr>
          <w:p w14:paraId="2583B5EB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48E6B224" w14:textId="77777777" w:rsidR="00E41BD4" w:rsidRPr="00BE288F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55</w:t>
            </w:r>
          </w:p>
        </w:tc>
      </w:tr>
      <w:tr w:rsidR="00E41BD4" w:rsidRPr="00EF1F92" w14:paraId="423650C4" w14:textId="77777777" w:rsidTr="003C3E88">
        <w:tc>
          <w:tcPr>
            <w:tcW w:w="453" w:type="pct"/>
            <w:vMerge/>
          </w:tcPr>
          <w:p w14:paraId="02D26E13" w14:textId="77777777" w:rsidR="00E41BD4" w:rsidRPr="00EF1F92" w:rsidRDefault="00E41BD4" w:rsidP="003C3E8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5DD56FDF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03" w:type="pct"/>
          </w:tcPr>
          <w:p w14:paraId="603194D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/124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2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04" w:type="pct"/>
          </w:tcPr>
          <w:p w14:paraId="6928740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3" w:type="pct"/>
          </w:tcPr>
          <w:p w14:paraId="4FF8A5B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10F9F72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26</w:t>
            </w:r>
          </w:p>
        </w:tc>
        <w:tc>
          <w:tcPr>
            <w:tcW w:w="459" w:type="pct"/>
          </w:tcPr>
          <w:p w14:paraId="608C852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2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09DD73D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0FB232A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276" w:type="pct"/>
          </w:tcPr>
          <w:p w14:paraId="424D52C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24</w:t>
            </w:r>
          </w:p>
        </w:tc>
        <w:tc>
          <w:tcPr>
            <w:tcW w:w="454" w:type="pct"/>
          </w:tcPr>
          <w:p w14:paraId="2B6DAC0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9</w:t>
            </w:r>
            <w:r>
              <w:rPr>
                <w:bCs/>
                <w:sz w:val="16"/>
                <w:szCs w:val="16"/>
                <w:lang w:val="en-GB"/>
              </w:rPr>
              <w:t>/310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352" w:type="pct"/>
          </w:tcPr>
          <w:p w14:paraId="296C8B0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0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53" w:type="pct"/>
          </w:tcPr>
          <w:p w14:paraId="441ECEF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3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304" w:type="pct"/>
          </w:tcPr>
          <w:p w14:paraId="6CF65C0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00</w:t>
            </w:r>
          </w:p>
        </w:tc>
      </w:tr>
      <w:tr w:rsidR="00E41BD4" w:rsidRPr="00EF1F92" w14:paraId="1E9F9066" w14:textId="77777777" w:rsidTr="003C3E88">
        <w:tc>
          <w:tcPr>
            <w:tcW w:w="453" w:type="pct"/>
            <w:vMerge/>
          </w:tcPr>
          <w:p w14:paraId="38C5345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0076A05E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03" w:type="pct"/>
          </w:tcPr>
          <w:p w14:paraId="61F2DBB0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/13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04" w:type="pct"/>
          </w:tcPr>
          <w:p w14:paraId="3CE2C8D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3" w:type="pct"/>
          </w:tcPr>
          <w:p w14:paraId="6340374C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3196523A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19</w:t>
            </w:r>
          </w:p>
        </w:tc>
        <w:tc>
          <w:tcPr>
            <w:tcW w:w="459" w:type="pct"/>
          </w:tcPr>
          <w:p w14:paraId="6EDD38F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7</w:t>
            </w:r>
            <w:r>
              <w:rPr>
                <w:bCs/>
                <w:sz w:val="16"/>
                <w:szCs w:val="16"/>
                <w:lang w:val="en-GB"/>
              </w:rPr>
              <w:t>/358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37DF108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038AF3A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276" w:type="pct"/>
          </w:tcPr>
          <w:p w14:paraId="04B2F06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34</w:t>
            </w:r>
          </w:p>
        </w:tc>
        <w:tc>
          <w:tcPr>
            <w:tcW w:w="454" w:type="pct"/>
          </w:tcPr>
          <w:p w14:paraId="5FBCFD2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65</w:t>
            </w:r>
            <w:r>
              <w:rPr>
                <w:bCs/>
                <w:sz w:val="16"/>
                <w:szCs w:val="16"/>
                <w:lang w:val="en-GB"/>
              </w:rPr>
              <w:t>/331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704980C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53" w:type="pct"/>
          </w:tcPr>
          <w:p w14:paraId="4EDF80C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6F5B5A2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10</w:t>
            </w:r>
          </w:p>
        </w:tc>
      </w:tr>
      <w:tr w:rsidR="00E41BD4" w:rsidRPr="00EF1F92" w14:paraId="74FB6A9A" w14:textId="77777777" w:rsidTr="003C3E88">
        <w:tc>
          <w:tcPr>
            <w:tcW w:w="453" w:type="pct"/>
            <w:vMerge/>
          </w:tcPr>
          <w:p w14:paraId="6A734BEE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6434D01C" w14:textId="77777777" w:rsidR="00E41BD4" w:rsidRPr="00AF79A1" w:rsidRDefault="00E41BD4" w:rsidP="003C3E88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03" w:type="pct"/>
          </w:tcPr>
          <w:p w14:paraId="5920BC8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7</w:t>
            </w:r>
            <w:r>
              <w:rPr>
                <w:bCs/>
                <w:sz w:val="16"/>
                <w:szCs w:val="16"/>
                <w:lang w:val="en-GB"/>
              </w:rPr>
              <w:t>/117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04" w:type="pct"/>
          </w:tcPr>
          <w:p w14:paraId="57ED78A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3" w:type="pct"/>
          </w:tcPr>
          <w:p w14:paraId="4C39C6C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4" w:type="pct"/>
          </w:tcPr>
          <w:p w14:paraId="5F8B97A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94</w:t>
            </w:r>
          </w:p>
        </w:tc>
        <w:tc>
          <w:tcPr>
            <w:tcW w:w="459" w:type="pct"/>
          </w:tcPr>
          <w:p w14:paraId="0946004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6</w:t>
            </w:r>
            <w:r>
              <w:rPr>
                <w:bCs/>
                <w:sz w:val="16"/>
                <w:szCs w:val="16"/>
                <w:lang w:val="en-GB"/>
              </w:rPr>
              <w:t>/305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49" w:type="pct"/>
          </w:tcPr>
          <w:p w14:paraId="5D86052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7981779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276" w:type="pct"/>
          </w:tcPr>
          <w:p w14:paraId="76D50F4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637</w:t>
            </w:r>
          </w:p>
        </w:tc>
        <w:tc>
          <w:tcPr>
            <w:tcW w:w="454" w:type="pct"/>
          </w:tcPr>
          <w:p w14:paraId="66B7FEB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53</w:t>
            </w:r>
            <w:r>
              <w:rPr>
                <w:bCs/>
                <w:sz w:val="16"/>
                <w:szCs w:val="16"/>
                <w:lang w:val="en-GB"/>
              </w:rPr>
              <w:t>/276</w:t>
            </w:r>
            <w:r w:rsidRPr="00EF1F92">
              <w:rPr>
                <w:bCs/>
                <w:sz w:val="16"/>
                <w:szCs w:val="16"/>
                <w:lang w:val="en-GB"/>
              </w:rPr>
              <w:t xml:space="preserve"> (1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352" w:type="pct"/>
          </w:tcPr>
          <w:p w14:paraId="3BB3B04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1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53" w:type="pct"/>
          </w:tcPr>
          <w:p w14:paraId="777EB962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04" w:type="pct"/>
          </w:tcPr>
          <w:p w14:paraId="539ACEC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F1F92">
              <w:rPr>
                <w:bCs/>
                <w:sz w:val="16"/>
                <w:szCs w:val="16"/>
                <w:lang w:val="en-GB"/>
              </w:rPr>
              <w:t>595</w:t>
            </w:r>
          </w:p>
        </w:tc>
      </w:tr>
      <w:tr w:rsidR="00E41BD4" w:rsidRPr="00EF1F92" w14:paraId="5EC7A724" w14:textId="77777777" w:rsidTr="003C3E88">
        <w:tc>
          <w:tcPr>
            <w:tcW w:w="453" w:type="pct"/>
            <w:vMerge/>
          </w:tcPr>
          <w:p w14:paraId="6C358CA1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4" w:type="pct"/>
          </w:tcPr>
          <w:p w14:paraId="5D60F1E6" w14:textId="77777777" w:rsidR="00E41BD4" w:rsidRPr="00AF79A1" w:rsidRDefault="00E41BD4" w:rsidP="003C3E88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200E8F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03" w:type="pct"/>
          </w:tcPr>
          <w:p w14:paraId="6B2CF6AB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360F6">
              <w:rPr>
                <w:bCs/>
                <w:sz w:val="16"/>
                <w:szCs w:val="16"/>
                <w:lang w:val="en-GB"/>
              </w:rPr>
              <w:t>34/128 (26.6)</w:t>
            </w:r>
          </w:p>
        </w:tc>
        <w:tc>
          <w:tcPr>
            <w:tcW w:w="304" w:type="pct"/>
          </w:tcPr>
          <w:p w14:paraId="36FFF076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9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03" w:type="pct"/>
          </w:tcPr>
          <w:p w14:paraId="13B8BFE7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4 (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304" w:type="pct"/>
          </w:tcPr>
          <w:p w14:paraId="31A6BD0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161</w:t>
            </w:r>
          </w:p>
        </w:tc>
        <w:tc>
          <w:tcPr>
            <w:tcW w:w="459" w:type="pct"/>
          </w:tcPr>
          <w:p w14:paraId="64ADE97D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8/330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49" w:type="pct"/>
          </w:tcPr>
          <w:p w14:paraId="7EE3529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7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32" w:type="pct"/>
          </w:tcPr>
          <w:p w14:paraId="71E4B0E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9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276" w:type="pct"/>
          </w:tcPr>
          <w:p w14:paraId="6D62F7A9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443</w:t>
            </w:r>
          </w:p>
        </w:tc>
        <w:tc>
          <w:tcPr>
            <w:tcW w:w="454" w:type="pct"/>
          </w:tcPr>
          <w:p w14:paraId="08C410B3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116F73">
              <w:rPr>
                <w:bCs/>
                <w:sz w:val="16"/>
                <w:szCs w:val="16"/>
                <w:lang w:val="en-GB"/>
              </w:rPr>
              <w:t>91/307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116F73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352" w:type="pct"/>
          </w:tcPr>
          <w:p w14:paraId="64C151B5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0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353" w:type="pct"/>
          </w:tcPr>
          <w:p w14:paraId="67686CCF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8 (2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04" w:type="pct"/>
          </w:tcPr>
          <w:p w14:paraId="2C233C28" w14:textId="77777777" w:rsidR="00E41BD4" w:rsidRPr="00EF1F92" w:rsidRDefault="00E41BD4" w:rsidP="003C3E8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E28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E288F">
              <w:rPr>
                <w:bCs/>
                <w:sz w:val="16"/>
                <w:szCs w:val="16"/>
                <w:lang w:val="en-GB"/>
              </w:rPr>
              <w:t>471</w:t>
            </w:r>
          </w:p>
        </w:tc>
      </w:tr>
      <w:tr w:rsidR="00E41BD4" w:rsidRPr="00EF1F92" w14:paraId="12FD0C6C" w14:textId="77777777" w:rsidTr="003C3E88">
        <w:tc>
          <w:tcPr>
            <w:tcW w:w="5000" w:type="pct"/>
            <w:gridSpan w:val="14"/>
          </w:tcPr>
          <w:p w14:paraId="2C63FD66" w14:textId="77777777" w:rsidR="00E41BD4" w:rsidRPr="00EF1F92" w:rsidRDefault="00E41BD4" w:rsidP="003C3E88">
            <w:pPr>
              <w:rPr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Malari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xposures defined as antenatal malaria (peripheral PCR-confirmed malaria at any point during pregnancy) or placental malaria (positive placental histology or placental PCR at delivery). The former is stratified by gestational age (</w:t>
            </w:r>
            <w:r w:rsidRPr="00AF79A1">
              <w:rPr>
                <w:i/>
                <w:iCs/>
                <w:sz w:val="20"/>
                <w:szCs w:val="20"/>
                <w:lang w:val="en-GB"/>
              </w:rPr>
              <w:t>weeks</w:t>
            </w:r>
            <w:r>
              <w:rPr>
                <w:sz w:val="20"/>
                <w:szCs w:val="20"/>
                <w:lang w:val="en-GB"/>
              </w:rPr>
              <w:t xml:space="preserve">) at time of PCR-confirmed infection.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EF1F92">
              <w:rPr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/</w:t>
            </w:r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r w:rsidRPr="00EF1F92">
              <w:rPr>
                <w:sz w:val="20"/>
                <w:szCs w:val="20"/>
                <w:lang w:val="en-GB"/>
              </w:rPr>
              <w:t>(</w:t>
            </w:r>
            <w:proofErr w:type="gramEnd"/>
            <w:r w:rsidRPr="00EF1F92">
              <w:rPr>
                <w:sz w:val="20"/>
                <w:szCs w:val="20"/>
                <w:lang w:val="en-GB"/>
              </w:rPr>
              <w:t>%):</w:t>
            </w:r>
            <w:r w:rsidRPr="00EF1F92">
              <w:rPr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laria</w:t>
            </w:r>
            <w:r w:rsidRPr="00EF1F92">
              <w:rPr>
                <w:sz w:val="20"/>
                <w:szCs w:val="20"/>
                <w:lang w:val="en-GB"/>
              </w:rPr>
              <w:t xml:space="preserve"> positive women as 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 w:rsidRPr="00EF1F92">
              <w:rPr>
                <w:sz w:val="20"/>
                <w:szCs w:val="20"/>
                <w:lang w:val="en-GB"/>
              </w:rPr>
              <w:t>percent</w:t>
            </w:r>
            <w:r>
              <w:rPr>
                <w:sz w:val="20"/>
                <w:szCs w:val="20"/>
                <w:lang w:val="en-GB"/>
              </w:rPr>
              <w:t>age</w:t>
            </w:r>
            <w:r w:rsidRPr="00EF1F92">
              <w:rPr>
                <w:sz w:val="20"/>
                <w:szCs w:val="20"/>
                <w:lang w:val="en-GB"/>
              </w:rPr>
              <w:t xml:space="preserve"> of </w:t>
            </w:r>
            <w:r>
              <w:rPr>
                <w:sz w:val="20"/>
                <w:szCs w:val="20"/>
                <w:lang w:val="en-GB"/>
              </w:rPr>
              <w:lastRenderedPageBreak/>
              <w:t xml:space="preserve">total </w:t>
            </w:r>
            <w:r w:rsidRPr="00EF1F92">
              <w:rPr>
                <w:sz w:val="20"/>
                <w:szCs w:val="20"/>
                <w:lang w:val="en-GB"/>
              </w:rPr>
              <w:t>women</w:t>
            </w:r>
            <w:r>
              <w:rPr>
                <w:sz w:val="20"/>
                <w:szCs w:val="20"/>
                <w:lang w:val="en-GB"/>
              </w:rPr>
              <w:t xml:space="preserve"> (N)</w:t>
            </w:r>
            <w:r w:rsidRPr="00EF1F92">
              <w:rPr>
                <w:sz w:val="20"/>
                <w:szCs w:val="20"/>
                <w:lang w:val="en-GB"/>
              </w:rPr>
              <w:t xml:space="preserve"> with existing data for </w:t>
            </w:r>
            <w:r>
              <w:rPr>
                <w:sz w:val="20"/>
                <w:szCs w:val="20"/>
                <w:lang w:val="en-GB"/>
              </w:rPr>
              <w:t>both the respective</w:t>
            </w:r>
            <w:r w:rsidRPr="00EF1F92">
              <w:rPr>
                <w:sz w:val="20"/>
                <w:szCs w:val="20"/>
                <w:lang w:val="en-GB"/>
              </w:rPr>
              <w:t xml:space="preserve"> neurocognitive score and </w:t>
            </w:r>
            <w:r>
              <w:rPr>
                <w:sz w:val="20"/>
                <w:szCs w:val="20"/>
                <w:lang w:val="en-GB"/>
              </w:rPr>
              <w:t>malaria</w:t>
            </w:r>
            <w:r w:rsidRPr="00EF1F92">
              <w:rPr>
                <w:sz w:val="20"/>
                <w:szCs w:val="20"/>
                <w:lang w:val="en-GB"/>
              </w:rPr>
              <w:t xml:space="preserve"> variable.</w:t>
            </w:r>
            <w:r w:rsidRPr="00EF1F92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EF1F92">
              <w:rPr>
                <w:sz w:val="20"/>
                <w:szCs w:val="20"/>
                <w:lang w:val="en-GB"/>
              </w:rPr>
              <w:t>p-value</w:t>
            </w:r>
            <w:r>
              <w:rPr>
                <w:sz w:val="20"/>
                <w:szCs w:val="20"/>
                <w:lang w:val="en-GB"/>
              </w:rPr>
              <w:t>s</w:t>
            </w:r>
            <w:r w:rsidRPr="00EF1F92">
              <w:rPr>
                <w:sz w:val="20"/>
                <w:szCs w:val="20"/>
                <w:lang w:val="en-GB"/>
              </w:rPr>
              <w:t xml:space="preserve"> represent unadjusted ordinary least squares regression before correction for multiple comparisons. p-values that remain significant after Holm-</w:t>
            </w:r>
            <w:proofErr w:type="spellStart"/>
            <w:r w:rsidRPr="00EF1F92">
              <w:rPr>
                <w:sz w:val="20"/>
                <w:szCs w:val="20"/>
                <w:lang w:val="en-GB"/>
              </w:rPr>
              <w:t>Bonferonni</w:t>
            </w:r>
            <w:proofErr w:type="spellEnd"/>
            <w:r w:rsidRPr="00EF1F92">
              <w:rPr>
                <w:sz w:val="20"/>
                <w:szCs w:val="20"/>
                <w:lang w:val="en-GB"/>
              </w:rPr>
              <w:t xml:space="preserve"> adjustment for multiple comparisons across age at neurocognitive assessment and </w:t>
            </w:r>
            <w:r>
              <w:rPr>
                <w:sz w:val="20"/>
                <w:szCs w:val="20"/>
                <w:lang w:val="en-GB"/>
              </w:rPr>
              <w:t xml:space="preserve">malaria exposure variables </w:t>
            </w:r>
            <w:r w:rsidRPr="00EF1F92">
              <w:rPr>
                <w:sz w:val="20"/>
                <w:szCs w:val="20"/>
                <w:lang w:val="en-GB"/>
              </w:rPr>
              <w:t>(n=1</w:t>
            </w:r>
            <w:r>
              <w:rPr>
                <w:sz w:val="20"/>
                <w:szCs w:val="20"/>
                <w:lang w:val="en-GB"/>
              </w:rPr>
              <w:t>8</w:t>
            </w:r>
            <w:r w:rsidRPr="00EF1F92">
              <w:rPr>
                <w:sz w:val="20"/>
                <w:szCs w:val="20"/>
                <w:lang w:val="en-GB"/>
              </w:rPr>
              <w:t xml:space="preserve"> for MDAT; n=1</w:t>
            </w:r>
            <w:r>
              <w:rPr>
                <w:sz w:val="20"/>
                <w:szCs w:val="20"/>
                <w:lang w:val="en-GB"/>
              </w:rPr>
              <w:t>2</w:t>
            </w:r>
            <w:r w:rsidRPr="00EF1F92">
              <w:rPr>
                <w:sz w:val="20"/>
                <w:szCs w:val="20"/>
                <w:lang w:val="en-GB"/>
              </w:rPr>
              <w:t xml:space="preserve"> for MCAB-CDI) </w:t>
            </w:r>
            <w:r>
              <w:rPr>
                <w:sz w:val="20"/>
                <w:szCs w:val="20"/>
                <w:lang w:val="en-GB"/>
              </w:rPr>
              <w:t>are marked by an asterisk</w:t>
            </w:r>
            <w:r w:rsidRPr="00EF1F92"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EF1F92">
              <w:rPr>
                <w:bCs/>
                <w:sz w:val="20"/>
                <w:szCs w:val="20"/>
                <w:lang w:val="en-GB"/>
              </w:rPr>
              <w:t>S</w:t>
            </w:r>
            <w:r w:rsidRPr="00EF1F92">
              <w:rPr>
                <w:sz w:val="20"/>
                <w:szCs w:val="20"/>
                <w:lang w:val="en-GB"/>
              </w:rPr>
              <w:t>cores</w:t>
            </w:r>
            <w:proofErr w:type="spellEnd"/>
            <w:r w:rsidRPr="00EF1F92">
              <w:rPr>
                <w:sz w:val="20"/>
                <w:szCs w:val="20"/>
                <w:lang w:val="en-GB"/>
              </w:rPr>
              <w:t xml:space="preserve"> expressed as mean (standard deviation).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  <w:r w:rsidRPr="00EF1F92">
              <w:rPr>
                <w:bCs/>
                <w:sz w:val="20"/>
                <w:szCs w:val="20"/>
                <w:lang w:val="en-GB"/>
              </w:rPr>
              <w:t>Age</w:t>
            </w:r>
            <w:proofErr w:type="spellEnd"/>
            <w:r w:rsidRPr="00EF1F92">
              <w:rPr>
                <w:bCs/>
                <w:sz w:val="20"/>
                <w:szCs w:val="20"/>
                <w:lang w:val="en-GB"/>
              </w:rPr>
              <w:t xml:space="preserve"> of MCAB-CDI first assessment was 18 months. </w:t>
            </w:r>
            <w:r w:rsidRPr="00EF1F92">
              <w:rPr>
                <w:sz w:val="20"/>
                <w:szCs w:val="20"/>
                <w:lang w:val="en-GB"/>
              </w:rPr>
              <w:t>Abbreviations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F1F92">
              <w:rPr>
                <w:sz w:val="20"/>
                <w:szCs w:val="20"/>
                <w:lang w:val="en-GB"/>
              </w:rPr>
              <w:t>Malawi Development Assessment Tool (MDAT), McArthur Bates Communication Development Inventory (MCAB-CDI).</w:t>
            </w:r>
          </w:p>
        </w:tc>
      </w:tr>
    </w:tbl>
    <w:p w14:paraId="10D240F6" w14:textId="77777777" w:rsidR="00E41BD4" w:rsidRPr="00EF1F92" w:rsidRDefault="00E41BD4" w:rsidP="00E41BD4">
      <w:pPr>
        <w:rPr>
          <w:sz w:val="20"/>
          <w:szCs w:val="20"/>
          <w:lang w:val="en-GB"/>
        </w:rPr>
      </w:pPr>
    </w:p>
    <w:p w14:paraId="224E9090" w14:textId="4218B8CC" w:rsidR="00E41BD4" w:rsidRPr="006F6967" w:rsidRDefault="00E41BD4" w:rsidP="00E41BD4">
      <w:pPr>
        <w:rPr>
          <w:sz w:val="20"/>
          <w:szCs w:val="20"/>
          <w:lang w:val="en-GB"/>
        </w:rPr>
      </w:pPr>
    </w:p>
    <w:sectPr w:rsidR="00E41BD4" w:rsidRPr="006F6967" w:rsidSect="00311479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B21BE" w14:textId="77777777" w:rsidR="000526C9" w:rsidRDefault="000526C9">
      <w:r>
        <w:separator/>
      </w:r>
    </w:p>
  </w:endnote>
  <w:endnote w:type="continuationSeparator" w:id="0">
    <w:p w14:paraId="6C694B17" w14:textId="77777777" w:rsidR="000526C9" w:rsidRDefault="00052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-Bold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34261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C04A0F" w14:textId="77777777" w:rsidR="008F6E85" w:rsidRDefault="00E41BD4" w:rsidP="009532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E5C4AA" w14:textId="77777777" w:rsidR="008F6E85" w:rsidRDefault="000526C9" w:rsidP="009532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7297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9EF1AE" w14:textId="77777777" w:rsidR="008F6E85" w:rsidRDefault="00E41BD4" w:rsidP="009532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AA903A" w14:textId="77777777" w:rsidR="008F6E85" w:rsidRDefault="000526C9" w:rsidP="009532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BFAC7" w14:textId="77777777" w:rsidR="000526C9" w:rsidRDefault="000526C9">
      <w:r>
        <w:separator/>
      </w:r>
    </w:p>
  </w:footnote>
  <w:footnote w:type="continuationSeparator" w:id="0">
    <w:p w14:paraId="2B9B6D96" w14:textId="77777777" w:rsidR="000526C9" w:rsidRDefault="00052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03ED7"/>
    <w:multiLevelType w:val="hybridMultilevel"/>
    <w:tmpl w:val="1458B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8507F"/>
    <w:multiLevelType w:val="hybridMultilevel"/>
    <w:tmpl w:val="6804BC02"/>
    <w:lvl w:ilvl="0" w:tplc="6F8CDDB0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E307A93"/>
    <w:multiLevelType w:val="hybridMultilevel"/>
    <w:tmpl w:val="2F5C2A6C"/>
    <w:lvl w:ilvl="0" w:tplc="F536A722">
      <w:start w:val="1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4394E"/>
    <w:multiLevelType w:val="multilevel"/>
    <w:tmpl w:val="2F5C6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1B02D2"/>
    <w:multiLevelType w:val="hybridMultilevel"/>
    <w:tmpl w:val="A330FC06"/>
    <w:lvl w:ilvl="0" w:tplc="AA6C5C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2ED360A"/>
    <w:multiLevelType w:val="hybridMultilevel"/>
    <w:tmpl w:val="049407BC"/>
    <w:lvl w:ilvl="0" w:tplc="0409000B">
      <w:start w:val="7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CB7F6A"/>
    <w:multiLevelType w:val="multilevel"/>
    <w:tmpl w:val="D0724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3984551"/>
    <w:multiLevelType w:val="hybridMultilevel"/>
    <w:tmpl w:val="E0582828"/>
    <w:lvl w:ilvl="0" w:tplc="DADE0E8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8807E2A"/>
    <w:multiLevelType w:val="hybridMultilevel"/>
    <w:tmpl w:val="1B4C9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100DD1"/>
    <w:multiLevelType w:val="hybridMultilevel"/>
    <w:tmpl w:val="FBA0B0B4"/>
    <w:lvl w:ilvl="0" w:tplc="121E7B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2E6C6E"/>
    <w:multiLevelType w:val="hybridMultilevel"/>
    <w:tmpl w:val="5E58C2C0"/>
    <w:lvl w:ilvl="0" w:tplc="79505356">
      <w:start w:val="12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BF015F5"/>
    <w:multiLevelType w:val="hybridMultilevel"/>
    <w:tmpl w:val="46EE9D94"/>
    <w:lvl w:ilvl="0" w:tplc="633A35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C0D0C81"/>
    <w:multiLevelType w:val="hybridMultilevel"/>
    <w:tmpl w:val="B1D014CE"/>
    <w:lvl w:ilvl="0" w:tplc="5D088DB4">
      <w:start w:val="12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59F3041"/>
    <w:multiLevelType w:val="hybridMultilevel"/>
    <w:tmpl w:val="92FC33A0"/>
    <w:lvl w:ilvl="0" w:tplc="65445378">
      <w:start w:val="75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1"/>
  </w:num>
  <w:num w:numId="4">
    <w:abstractNumId w:val="7"/>
  </w:num>
  <w:num w:numId="5">
    <w:abstractNumId w:val="9"/>
  </w:num>
  <w:num w:numId="6">
    <w:abstractNumId w:val="6"/>
  </w:num>
  <w:num w:numId="7">
    <w:abstractNumId w:val="3"/>
  </w:num>
  <w:num w:numId="8">
    <w:abstractNumId w:val="2"/>
  </w:num>
  <w:num w:numId="9">
    <w:abstractNumId w:val="10"/>
  </w:num>
  <w:num w:numId="10">
    <w:abstractNumId w:val="12"/>
  </w:num>
  <w:num w:numId="11">
    <w:abstractNumId w:val="8"/>
  </w:num>
  <w:num w:numId="12">
    <w:abstractNumId w:val="0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D4"/>
    <w:rsid w:val="00016FC3"/>
    <w:rsid w:val="000526C9"/>
    <w:rsid w:val="001C0B4D"/>
    <w:rsid w:val="001D1288"/>
    <w:rsid w:val="002761CD"/>
    <w:rsid w:val="003664ED"/>
    <w:rsid w:val="004860D8"/>
    <w:rsid w:val="004E6F7F"/>
    <w:rsid w:val="00664DF2"/>
    <w:rsid w:val="006F6967"/>
    <w:rsid w:val="00781330"/>
    <w:rsid w:val="0083608F"/>
    <w:rsid w:val="00876447"/>
    <w:rsid w:val="00967BF4"/>
    <w:rsid w:val="00A11C0B"/>
    <w:rsid w:val="00A76EE2"/>
    <w:rsid w:val="00AF0EC0"/>
    <w:rsid w:val="00BA52A1"/>
    <w:rsid w:val="00D07847"/>
    <w:rsid w:val="00E10F37"/>
    <w:rsid w:val="00E4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9360A"/>
  <w15:chartTrackingRefBased/>
  <w15:docId w15:val="{B27AB43D-F6D0-0946-BBF3-3A506CEA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B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41BD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B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B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BD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B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BD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B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BD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1BD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41BD4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E41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BD4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BD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BD4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BD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41BD4"/>
  </w:style>
  <w:style w:type="paragraph" w:styleId="Footer">
    <w:name w:val="footer"/>
    <w:basedOn w:val="Normal"/>
    <w:link w:val="FooterChar"/>
    <w:uiPriority w:val="99"/>
    <w:unhideWhenUsed/>
    <w:rsid w:val="00E41BD4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41BD4"/>
  </w:style>
  <w:style w:type="character" w:styleId="PageNumber">
    <w:name w:val="page number"/>
    <w:basedOn w:val="DefaultParagraphFont"/>
    <w:uiPriority w:val="99"/>
    <w:semiHidden/>
    <w:unhideWhenUsed/>
    <w:rsid w:val="00E41BD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B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1BD4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E41BD4"/>
  </w:style>
  <w:style w:type="character" w:customStyle="1" w:styleId="cit">
    <w:name w:val="cit"/>
    <w:basedOn w:val="DefaultParagraphFont"/>
    <w:rsid w:val="00E41BD4"/>
  </w:style>
  <w:style w:type="character" w:customStyle="1" w:styleId="citation-doi">
    <w:name w:val="citation-doi"/>
    <w:basedOn w:val="DefaultParagraphFont"/>
    <w:rsid w:val="00E41BD4"/>
  </w:style>
  <w:style w:type="character" w:customStyle="1" w:styleId="secondary-date">
    <w:name w:val="secondary-date"/>
    <w:basedOn w:val="DefaultParagraphFont"/>
    <w:rsid w:val="00E41BD4"/>
  </w:style>
  <w:style w:type="character" w:customStyle="1" w:styleId="authors-list-item">
    <w:name w:val="authors-list-item"/>
    <w:basedOn w:val="DefaultParagraphFont"/>
    <w:rsid w:val="00E41BD4"/>
  </w:style>
  <w:style w:type="character" w:customStyle="1" w:styleId="author-sup-separator">
    <w:name w:val="author-sup-separator"/>
    <w:basedOn w:val="DefaultParagraphFont"/>
    <w:rsid w:val="00E41BD4"/>
  </w:style>
  <w:style w:type="character" w:customStyle="1" w:styleId="comma">
    <w:name w:val="comma"/>
    <w:basedOn w:val="DefaultParagraphFont"/>
    <w:rsid w:val="00E41BD4"/>
  </w:style>
  <w:style w:type="character" w:customStyle="1" w:styleId="fontstyle01">
    <w:name w:val="fontstyle01"/>
    <w:basedOn w:val="DefaultParagraphFont"/>
    <w:rsid w:val="00E41BD4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41BD4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B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1BD4"/>
  </w:style>
  <w:style w:type="paragraph" w:styleId="NoSpacing">
    <w:name w:val="No Spacing"/>
    <w:uiPriority w:val="1"/>
    <w:qFormat/>
    <w:rsid w:val="00E41BD4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E41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2</cp:revision>
  <cp:lastPrinted>2021-06-30T17:08:00Z</cp:lastPrinted>
  <dcterms:created xsi:type="dcterms:W3CDTF">2021-06-30T17:11:00Z</dcterms:created>
  <dcterms:modified xsi:type="dcterms:W3CDTF">2021-06-30T17:11:00Z</dcterms:modified>
</cp:coreProperties>
</file>